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9D474" w14:textId="77777777" w:rsidR="005418A3" w:rsidRDefault="005418A3" w:rsidP="005418A3">
      <w:pPr>
        <w:rPr>
          <w:rStyle w:val="Strong"/>
          <w:color w:val="23231A"/>
          <w:sz w:val="28"/>
          <w:szCs w:val="28"/>
          <w:bdr w:val="none" w:sz="0" w:space="0" w:color="auto" w:frame="1"/>
        </w:rPr>
      </w:pPr>
      <w:bookmarkStart w:id="0" w:name="_Hlk135841303"/>
      <w:bookmarkStart w:id="1" w:name="_Hlk135841619"/>
      <w:r>
        <w:rPr>
          <w:rStyle w:val="Strong"/>
          <w:rFonts w:hint="eastAsia"/>
          <w:color w:val="23231A"/>
          <w:sz w:val="28"/>
          <w:szCs w:val="28"/>
          <w:bdr w:val="none" w:sz="0" w:space="0" w:color="auto" w:frame="1"/>
        </w:rPr>
        <w:t>Functional evaluation of pure natural edible Ferment: protective function on ulcerative colitis</w:t>
      </w:r>
    </w:p>
    <w:bookmarkEnd w:id="0"/>
    <w:p w14:paraId="119829CE" w14:textId="54662E62" w:rsidR="005418A3" w:rsidRDefault="005418A3" w:rsidP="005418A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Yanjun</w:t>
      </w:r>
      <w:proofErr w:type="spellEnd"/>
      <w:r>
        <w:rPr>
          <w:rFonts w:ascii="Times New Roman" w:hAnsi="Times New Roman"/>
          <w:sz w:val="24"/>
          <w:szCs w:val="24"/>
        </w:rPr>
        <w:t xml:space="preserve"> Chen, B.M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/>
          <w:color w:val="020202"/>
          <w:sz w:val="24"/>
          <w:szCs w:val="24"/>
          <w:shd w:val="clear" w:color="auto" w:fill="F9F9F9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iaolong</w:t>
      </w:r>
      <w:proofErr w:type="spellEnd"/>
      <w:r>
        <w:rPr>
          <w:rFonts w:ascii="Times New Roman" w:hAnsi="Times New Roman"/>
          <w:sz w:val="24"/>
          <w:szCs w:val="24"/>
        </w:rPr>
        <w:t xml:space="preserve"> Shi, M.D., Ph.D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/>
          <w:color w:val="020202"/>
          <w:sz w:val="24"/>
          <w:szCs w:val="24"/>
          <w:shd w:val="clear" w:color="auto" w:fill="F9F9F9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>, Hao Wang, M.D., Ph.D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Guangxu</w:t>
      </w:r>
      <w:proofErr w:type="spellEnd"/>
      <w:r>
        <w:rPr>
          <w:rFonts w:ascii="Times New Roman" w:hAnsi="Times New Roman"/>
          <w:sz w:val="24"/>
          <w:szCs w:val="24"/>
        </w:rPr>
        <w:t xml:space="preserve"> Deng, M.D., Ph.D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Guangxian</w:t>
      </w:r>
      <w:proofErr w:type="spellEnd"/>
      <w:r>
        <w:rPr>
          <w:rFonts w:ascii="Times New Roman" w:hAnsi="Times New Roman"/>
          <w:sz w:val="24"/>
          <w:szCs w:val="24"/>
        </w:rPr>
        <w:t xml:space="preserve"> Wang, Ph.D.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hijie</w:t>
      </w:r>
      <w:proofErr w:type="spellEnd"/>
      <w:r w:rsidR="00D25802" w:rsidRPr="00D25802">
        <w:rPr>
          <w:rFonts w:ascii="Times New Roman" w:hAnsi="Times New Roman"/>
          <w:sz w:val="24"/>
          <w:szCs w:val="24"/>
        </w:rPr>
        <w:t xml:space="preserve"> </w:t>
      </w:r>
      <w:r w:rsidR="00D25802">
        <w:rPr>
          <w:rFonts w:ascii="Times New Roman" w:hAnsi="Times New Roman"/>
          <w:sz w:val="24"/>
          <w:szCs w:val="24"/>
        </w:rPr>
        <w:t>Wang</w:t>
      </w:r>
      <w:r>
        <w:rPr>
          <w:rFonts w:ascii="Times New Roman" w:hAnsi="Times New Roman"/>
          <w:sz w:val="24"/>
          <w:szCs w:val="24"/>
        </w:rPr>
        <w:t>, Ph.D.</w:t>
      </w:r>
      <w:r>
        <w:rPr>
          <w:rFonts w:ascii="Times New Roman" w:hAnsi="Times New Roman"/>
          <w:sz w:val="24"/>
          <w:szCs w:val="24"/>
          <w:vertAlign w:val="superscript"/>
        </w:rPr>
        <w:t>5,6</w:t>
      </w:r>
      <w:r>
        <w:rPr>
          <w:rFonts w:ascii="Times New Roman" w:hAnsi="Times New Roman"/>
          <w:sz w:val="24"/>
          <w:szCs w:val="24"/>
        </w:rPr>
        <w:t xml:space="preserve">, Lunan Yang, M.D., Ph.D. </w:t>
      </w:r>
      <w:r>
        <w:rPr>
          <w:rFonts w:ascii="Times New Roman" w:hAnsi="Times New Roman"/>
          <w:sz w:val="24"/>
          <w:szCs w:val="24"/>
          <w:vertAlign w:val="superscript"/>
        </w:rPr>
        <w:t>7#</w:t>
      </w:r>
      <w:r>
        <w:rPr>
          <w:rFonts w:ascii="Times New Roman" w:hAnsi="Times New Roman"/>
          <w:sz w:val="24"/>
          <w:szCs w:val="24"/>
        </w:rPr>
        <w:t>, Tingyu Mou, M.D., Ph.D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1#</w:t>
      </w:r>
    </w:p>
    <w:p w14:paraId="15887824" w14:textId="77777777" w:rsidR="005418A3" w:rsidRDefault="005418A3" w:rsidP="005418A3">
      <w:pPr>
        <w:spacing w:line="360" w:lineRule="auto"/>
      </w:pPr>
    </w:p>
    <w:p w14:paraId="2F75A850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/>
          <w:sz w:val="20"/>
          <w:szCs w:val="20"/>
        </w:rPr>
        <w:t xml:space="preserve">Department of General Surgery &amp; Guangdong Provincial Key Laboratory of Precision Medicine for Gastrointestinal Cancer, </w:t>
      </w:r>
      <w:proofErr w:type="spellStart"/>
      <w:r>
        <w:rPr>
          <w:rFonts w:ascii="Times New Roman" w:hAnsi="Times New Roman"/>
          <w:sz w:val="20"/>
          <w:szCs w:val="20"/>
        </w:rPr>
        <w:t>Nanfang</w:t>
      </w:r>
      <w:proofErr w:type="spellEnd"/>
      <w:r>
        <w:rPr>
          <w:rFonts w:ascii="Times New Roman" w:hAnsi="Times New Roman"/>
          <w:sz w:val="20"/>
          <w:szCs w:val="20"/>
        </w:rPr>
        <w:t xml:space="preserve"> Hospital, Southern Medical University, Guangzhou 510515, China. </w:t>
      </w:r>
    </w:p>
    <w:p w14:paraId="4FC6D77C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First Department of Gastrointestinal Surgery, Hainan General Hospital, Hainan Affiliated Hospital of Hainan Medical University, Haikou 570311, China</w:t>
      </w:r>
    </w:p>
    <w:p w14:paraId="1A458265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>
        <w:rPr>
          <w:rFonts w:ascii="Times New Roman" w:hAnsi="Times New Roman"/>
          <w:sz w:val="20"/>
          <w:szCs w:val="20"/>
        </w:rPr>
        <w:t xml:space="preserve">Department of Gastrointestinal and Anorectal, The First People’s Hospital of </w:t>
      </w:r>
      <w:proofErr w:type="gramStart"/>
      <w:r>
        <w:rPr>
          <w:rFonts w:ascii="Times New Roman" w:hAnsi="Times New Roman"/>
          <w:sz w:val="20"/>
          <w:szCs w:val="20"/>
        </w:rPr>
        <w:t>ZhaoQing,ZhaoQing</w:t>
      </w:r>
      <w:proofErr w:type="gramEnd"/>
      <w:r>
        <w:rPr>
          <w:rFonts w:ascii="Times New Roman" w:hAnsi="Times New Roman"/>
          <w:sz w:val="20"/>
          <w:szCs w:val="20"/>
        </w:rPr>
        <w:t>,China,526000</w:t>
      </w:r>
    </w:p>
    <w:p w14:paraId="77A82811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4 </w:t>
      </w:r>
      <w:r>
        <w:rPr>
          <w:rFonts w:ascii="Times New Roman" w:hAnsi="Times New Roman"/>
          <w:sz w:val="20"/>
          <w:szCs w:val="20"/>
        </w:rPr>
        <w:t xml:space="preserve">Jiangsu </w:t>
      </w:r>
      <w:proofErr w:type="spellStart"/>
      <w:r>
        <w:rPr>
          <w:rFonts w:ascii="Times New Roman" w:hAnsi="Times New Roman"/>
          <w:sz w:val="20"/>
          <w:szCs w:val="20"/>
        </w:rPr>
        <w:t>Biodep</w:t>
      </w:r>
      <w:proofErr w:type="spellEnd"/>
      <w:r>
        <w:rPr>
          <w:rFonts w:ascii="Times New Roman" w:hAnsi="Times New Roman"/>
          <w:sz w:val="20"/>
          <w:szCs w:val="20"/>
        </w:rPr>
        <w:t xml:space="preserve"> Biotechnology Co., Ltd. Dongsheng West Road, Jiangyin 214400, China</w:t>
      </w:r>
    </w:p>
    <w:p w14:paraId="09160A0B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5</w:t>
      </w:r>
      <w:r>
        <w:rPr>
          <w:rFonts w:ascii="Times New Roman" w:hAnsi="Times New Roman"/>
          <w:sz w:val="20"/>
          <w:szCs w:val="20"/>
        </w:rPr>
        <w:t xml:space="preserve">College of Foods Science and Biology, Hebei University of Science and Technology, </w:t>
      </w:r>
      <w:proofErr w:type="spellStart"/>
      <w:proofErr w:type="gramStart"/>
      <w:r>
        <w:rPr>
          <w:rFonts w:ascii="Times New Roman" w:hAnsi="Times New Roman"/>
          <w:sz w:val="20"/>
          <w:szCs w:val="20"/>
        </w:rPr>
        <w:t>Shijiazhuang,China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, </w:t>
      </w:r>
    </w:p>
    <w:p w14:paraId="2D8BF0D5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6</w:t>
      </w:r>
      <w:r>
        <w:rPr>
          <w:rFonts w:ascii="Times New Roman" w:hAnsi="Times New Roman"/>
          <w:sz w:val="20"/>
          <w:szCs w:val="20"/>
        </w:rPr>
        <w:t>Junlebao Dairy Group Co., Ltd., Shijiazhuang, Hebei, China,</w:t>
      </w:r>
    </w:p>
    <w:p w14:paraId="6CA2F4FE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7</w:t>
      </w:r>
      <w:r>
        <w:rPr>
          <w:rFonts w:ascii="Times New Roman" w:hAnsi="Times New Roman"/>
          <w:sz w:val="20"/>
          <w:szCs w:val="20"/>
        </w:rPr>
        <w:t xml:space="preserve"> Department of Plastic and Aesthetic Surgery, </w:t>
      </w:r>
      <w:proofErr w:type="spellStart"/>
      <w:r>
        <w:rPr>
          <w:rFonts w:ascii="Times New Roman" w:hAnsi="Times New Roman"/>
          <w:sz w:val="20"/>
          <w:szCs w:val="20"/>
        </w:rPr>
        <w:t>Nanfang</w:t>
      </w:r>
      <w:proofErr w:type="spellEnd"/>
      <w:r>
        <w:rPr>
          <w:rFonts w:ascii="Times New Roman" w:hAnsi="Times New Roman"/>
          <w:sz w:val="20"/>
          <w:szCs w:val="20"/>
        </w:rPr>
        <w:t xml:space="preserve"> Hospital, Southern Medical University, Guangzhou, Guangdong 510515, China</w:t>
      </w:r>
    </w:p>
    <w:p w14:paraId="429D9767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</w:p>
    <w:p w14:paraId="32C6303F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#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Correspondence: </w:t>
      </w:r>
    </w:p>
    <w:p w14:paraId="7835B4F4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ingyu Mou and Lunan Yang</w:t>
      </w:r>
    </w:p>
    <w:p w14:paraId="3F6BED33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ddress: Department of General Surgery, </w:t>
      </w:r>
      <w:proofErr w:type="spellStart"/>
      <w:r>
        <w:rPr>
          <w:rFonts w:ascii="Times New Roman" w:hAnsi="Times New Roman"/>
          <w:sz w:val="20"/>
          <w:szCs w:val="20"/>
        </w:rPr>
        <w:t>Nanfang</w:t>
      </w:r>
      <w:proofErr w:type="spellEnd"/>
      <w:r>
        <w:rPr>
          <w:rFonts w:ascii="Times New Roman" w:hAnsi="Times New Roman"/>
          <w:sz w:val="20"/>
          <w:szCs w:val="20"/>
        </w:rPr>
        <w:t xml:space="preserve"> Hospital, Southern Medical University, 1838, North Guangzhou Avenue, Guangzhou 510515, China.</w:t>
      </w:r>
    </w:p>
    <w:p w14:paraId="2A77A169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mail: gary_mou@163.com (</w:t>
      </w:r>
      <w:r>
        <w:rPr>
          <w:rFonts w:ascii="Times New Roman" w:hAnsi="Times New Roman"/>
          <w:b/>
          <w:sz w:val="20"/>
          <w:szCs w:val="20"/>
        </w:rPr>
        <w:t>Tingyu Mou</w:t>
      </w:r>
      <w:r>
        <w:rPr>
          <w:rFonts w:ascii="Times New Roman" w:hAnsi="Times New Roman"/>
          <w:sz w:val="20"/>
          <w:szCs w:val="20"/>
        </w:rPr>
        <w:t>)</w:t>
      </w:r>
    </w:p>
    <w:p w14:paraId="4A77F17E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ddress: Department of Plastic and Aesthetic Surgery, </w:t>
      </w:r>
      <w:proofErr w:type="spellStart"/>
      <w:r>
        <w:rPr>
          <w:rFonts w:ascii="Times New Roman" w:hAnsi="Times New Roman"/>
          <w:sz w:val="20"/>
          <w:szCs w:val="20"/>
        </w:rPr>
        <w:t>Nanfang</w:t>
      </w:r>
      <w:proofErr w:type="spellEnd"/>
      <w:r>
        <w:rPr>
          <w:rFonts w:ascii="Times New Roman" w:hAnsi="Times New Roman"/>
          <w:sz w:val="20"/>
          <w:szCs w:val="20"/>
        </w:rPr>
        <w:t xml:space="preserve"> Hospital, Southern Medical University, Guangzhou, Guangdong 510515, China</w:t>
      </w:r>
    </w:p>
    <w:p w14:paraId="76783906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Email: </w:t>
      </w:r>
      <w:hyperlink r:id="rId6" w:history="1">
        <w:r>
          <w:rPr>
            <w:rStyle w:val="Hyperlink"/>
            <w:rFonts w:ascii="Times New Roman" w:hAnsi="Times New Roman"/>
            <w:sz w:val="20"/>
            <w:szCs w:val="20"/>
          </w:rPr>
          <w:t>lunanyang@smu.edu.cn</w:t>
        </w:r>
      </w:hyperlink>
      <w:r>
        <w:rPr>
          <w:rFonts w:ascii="Times New Roman" w:hAnsi="Times New Roman"/>
          <w:sz w:val="20"/>
          <w:szCs w:val="20"/>
        </w:rPr>
        <w:t xml:space="preserve">  (</w:t>
      </w:r>
      <w:r>
        <w:rPr>
          <w:rFonts w:ascii="Times New Roman" w:hAnsi="Times New Roman"/>
          <w:b/>
          <w:sz w:val="20"/>
          <w:szCs w:val="20"/>
        </w:rPr>
        <w:t>Lunan Yang</w:t>
      </w:r>
      <w:r>
        <w:rPr>
          <w:rFonts w:ascii="Times New Roman" w:hAnsi="Times New Roman"/>
          <w:sz w:val="20"/>
          <w:szCs w:val="20"/>
        </w:rPr>
        <w:t>)</w:t>
      </w:r>
    </w:p>
    <w:p w14:paraId="7D309B9A" w14:textId="77777777" w:rsidR="005418A3" w:rsidRDefault="005418A3" w:rsidP="005418A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</w:p>
    <w:p w14:paraId="0636E055" w14:textId="4CCE7009" w:rsidR="00365736" w:rsidRPr="00365736" w:rsidRDefault="005418A3" w:rsidP="005418A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20202"/>
          <w:kern w:val="0"/>
          <w:sz w:val="20"/>
          <w:szCs w:val="20"/>
          <w:shd w:val="clear" w:color="auto" w:fill="F9F9F9"/>
        </w:rPr>
        <w:t>†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kern w:val="0"/>
          <w:sz w:val="20"/>
          <w:szCs w:val="20"/>
        </w:rPr>
        <w:t>Yanjun</w:t>
      </w:r>
      <w:proofErr w:type="spellEnd"/>
      <w:r>
        <w:rPr>
          <w:rFonts w:ascii="Times New Roman" w:hAnsi="Times New Roman"/>
          <w:kern w:val="0"/>
          <w:sz w:val="20"/>
          <w:szCs w:val="20"/>
        </w:rPr>
        <w:t xml:space="preserve"> Chen and </w:t>
      </w:r>
      <w:proofErr w:type="spellStart"/>
      <w:r>
        <w:rPr>
          <w:rFonts w:ascii="Times New Roman" w:hAnsi="Times New Roman"/>
          <w:kern w:val="0"/>
          <w:sz w:val="20"/>
          <w:szCs w:val="20"/>
        </w:rPr>
        <w:t>Jiaolong</w:t>
      </w:r>
      <w:proofErr w:type="spellEnd"/>
      <w:r>
        <w:rPr>
          <w:rFonts w:ascii="Times New Roman" w:hAnsi="Times New Roman"/>
          <w:kern w:val="0"/>
          <w:sz w:val="20"/>
          <w:szCs w:val="20"/>
        </w:rPr>
        <w:t xml:space="preserve"> Shi contributed equally and share first authorship.</w:t>
      </w:r>
      <w:bookmarkEnd w:id="1"/>
      <w:r w:rsidR="00365736">
        <w:br w:type="page"/>
      </w:r>
    </w:p>
    <w:p w14:paraId="33FAD609" w14:textId="38F1EDD0" w:rsidR="00365736" w:rsidRDefault="00365736"/>
    <w:tbl>
      <w:tblPr>
        <w:tblpPr w:leftFromText="180" w:rightFromText="180" w:horzAnchor="margin" w:tblpXSpec="center" w:tblpY="208"/>
        <w:tblW w:w="10816" w:type="dxa"/>
        <w:tblLook w:val="04A0" w:firstRow="1" w:lastRow="0" w:firstColumn="1" w:lastColumn="0" w:noHBand="0" w:noVBand="1"/>
      </w:tblPr>
      <w:tblGrid>
        <w:gridCol w:w="2449"/>
        <w:gridCol w:w="2133"/>
        <w:gridCol w:w="1399"/>
        <w:gridCol w:w="1841"/>
        <w:gridCol w:w="1736"/>
        <w:gridCol w:w="1036"/>
        <w:gridCol w:w="222"/>
      </w:tblGrid>
      <w:tr w:rsidR="00EB2693" w:rsidRPr="00221FB9" w14:paraId="68B3DD78" w14:textId="77777777" w:rsidTr="00EB2693">
        <w:trPr>
          <w:gridAfter w:val="1"/>
          <w:wAfter w:w="222" w:type="dxa"/>
          <w:trHeight w:val="312"/>
        </w:trPr>
        <w:tc>
          <w:tcPr>
            <w:tcW w:w="10594" w:type="dxa"/>
            <w:gridSpan w:val="6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B28A9" w14:textId="76E7C198" w:rsidR="00EB2693" w:rsidRPr="00221FB9" w:rsidRDefault="00EB2693" w:rsidP="00221FB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221FB9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Supplementary Table.1 Physical and chemical index test results</w:t>
            </w:r>
          </w:p>
        </w:tc>
      </w:tr>
      <w:tr w:rsidR="00EB2693" w:rsidRPr="00EB2693" w14:paraId="62CEE2A8" w14:textId="77777777" w:rsidTr="00EB2693">
        <w:trPr>
          <w:trHeight w:val="288"/>
        </w:trPr>
        <w:tc>
          <w:tcPr>
            <w:tcW w:w="10594" w:type="dxa"/>
            <w:gridSpan w:val="6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442B05" w14:textId="77777777" w:rsidR="00EB2693" w:rsidRPr="00221FB9" w:rsidRDefault="00EB2693" w:rsidP="00EB2693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4444" w14:textId="77777777" w:rsidR="00EB2693" w:rsidRPr="00221FB9" w:rsidRDefault="00EB2693" w:rsidP="00EB26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B2693" w:rsidRPr="00EB2693" w14:paraId="46B9D9B9" w14:textId="77777777" w:rsidTr="00EB2693">
        <w:trPr>
          <w:trHeight w:val="300"/>
        </w:trPr>
        <w:tc>
          <w:tcPr>
            <w:tcW w:w="2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A2DE9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Indicators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062F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Chinese white pear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9F7F0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Aronia Berry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99B3D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Red heart pitaya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401C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Green cabbag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60EB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Ferment</w:t>
            </w:r>
          </w:p>
        </w:tc>
        <w:tc>
          <w:tcPr>
            <w:tcW w:w="222" w:type="dxa"/>
            <w:vAlign w:val="center"/>
            <w:hideMark/>
          </w:tcPr>
          <w:p w14:paraId="7557DCAD" w14:textId="77777777" w:rsidR="00EB2693" w:rsidRPr="00EB2693" w:rsidRDefault="00EB2693" w:rsidP="00EB2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2693" w:rsidRPr="00EB2693" w14:paraId="1BD851C8" w14:textId="77777777" w:rsidTr="00EB2693">
        <w:trPr>
          <w:trHeight w:val="288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783B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Acidity g/k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4A19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72AF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1.6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4FA2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CC33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8BE9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2.79</w:t>
            </w:r>
          </w:p>
        </w:tc>
        <w:tc>
          <w:tcPr>
            <w:tcW w:w="222" w:type="dxa"/>
            <w:vAlign w:val="center"/>
            <w:hideMark/>
          </w:tcPr>
          <w:p w14:paraId="403712C8" w14:textId="77777777" w:rsidR="00EB2693" w:rsidRPr="00EB2693" w:rsidRDefault="00EB2693" w:rsidP="00EB2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2693" w:rsidRPr="00EB2693" w14:paraId="5AB12518" w14:textId="77777777" w:rsidTr="00EB2693">
        <w:trPr>
          <w:trHeight w:val="276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384D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Reducing sugar g/100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C939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3.3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7516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4.7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9D9D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3.8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7AF5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EAA3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5.72</w:t>
            </w:r>
          </w:p>
        </w:tc>
        <w:tc>
          <w:tcPr>
            <w:tcW w:w="222" w:type="dxa"/>
            <w:vAlign w:val="center"/>
            <w:hideMark/>
          </w:tcPr>
          <w:p w14:paraId="0FFC3CB2" w14:textId="77777777" w:rsidR="00EB2693" w:rsidRPr="00EB2693" w:rsidRDefault="00EB2693" w:rsidP="00EB2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2693" w:rsidRPr="00EB2693" w14:paraId="20EEE876" w14:textId="77777777" w:rsidTr="00EB2693">
        <w:trPr>
          <w:trHeight w:val="276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FEE8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Soluble solid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E76A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0.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C53E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BF8D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8.8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70DD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4.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DD2C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0.08</w:t>
            </w:r>
          </w:p>
        </w:tc>
        <w:tc>
          <w:tcPr>
            <w:tcW w:w="222" w:type="dxa"/>
            <w:vAlign w:val="center"/>
            <w:hideMark/>
          </w:tcPr>
          <w:p w14:paraId="43F4C9CF" w14:textId="77777777" w:rsidR="00EB2693" w:rsidRPr="00EB2693" w:rsidRDefault="00EB2693" w:rsidP="00EB2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2693" w:rsidRPr="00EB2693" w14:paraId="4F93ABCA" w14:textId="77777777" w:rsidTr="00EB2693">
        <w:trPr>
          <w:trHeight w:val="276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BDAE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6246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FBC2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23A3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5.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D5BF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B656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4.38</w:t>
            </w:r>
          </w:p>
        </w:tc>
        <w:tc>
          <w:tcPr>
            <w:tcW w:w="222" w:type="dxa"/>
            <w:vAlign w:val="center"/>
            <w:hideMark/>
          </w:tcPr>
          <w:p w14:paraId="3184D2B1" w14:textId="77777777" w:rsidR="00EB2693" w:rsidRPr="00EB2693" w:rsidRDefault="00EB2693" w:rsidP="00EB2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2693" w:rsidRPr="00EB2693" w14:paraId="7E4A4F18" w14:textId="77777777" w:rsidTr="00EB2693">
        <w:trPr>
          <w:trHeight w:val="276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35E7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Polyphenol mg/m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D0BB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92D6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1427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F21C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0321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22" w:type="dxa"/>
            <w:vAlign w:val="center"/>
            <w:hideMark/>
          </w:tcPr>
          <w:p w14:paraId="341AAC21" w14:textId="77777777" w:rsidR="00EB2693" w:rsidRPr="00EB2693" w:rsidRDefault="00EB2693" w:rsidP="00EB2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2693" w:rsidRPr="00EB2693" w14:paraId="625B832A" w14:textId="77777777" w:rsidTr="00EB2693">
        <w:trPr>
          <w:trHeight w:val="276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3526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Flavone mg/m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95CC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7.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8648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4.8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4375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35.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CE65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F24D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222" w:type="dxa"/>
            <w:vAlign w:val="center"/>
            <w:hideMark/>
          </w:tcPr>
          <w:p w14:paraId="39894652" w14:textId="77777777" w:rsidR="00EB2693" w:rsidRPr="00EB2693" w:rsidRDefault="00EB2693" w:rsidP="00EB2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2693" w:rsidRPr="00EB2693" w14:paraId="4E70F3B2" w14:textId="77777777" w:rsidTr="00EB2693">
        <w:trPr>
          <w:trHeight w:val="276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D81E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Tannins mg/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EC63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34.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649C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464.2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9BEC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301.5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921C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221.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3328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296.72</w:t>
            </w:r>
          </w:p>
        </w:tc>
        <w:tc>
          <w:tcPr>
            <w:tcW w:w="222" w:type="dxa"/>
            <w:vAlign w:val="center"/>
            <w:hideMark/>
          </w:tcPr>
          <w:p w14:paraId="30127075" w14:textId="77777777" w:rsidR="00EB2693" w:rsidRPr="00EB2693" w:rsidRDefault="00EB2693" w:rsidP="00EB2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2693" w:rsidRPr="00EB2693" w14:paraId="46CE6A75" w14:textId="77777777" w:rsidTr="00EB2693">
        <w:trPr>
          <w:trHeight w:val="276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E089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hocyanins mg/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BEB0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50.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3464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319.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9A9F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33.7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ABBE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53AB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52.18</w:t>
            </w:r>
          </w:p>
        </w:tc>
        <w:tc>
          <w:tcPr>
            <w:tcW w:w="222" w:type="dxa"/>
            <w:vAlign w:val="center"/>
            <w:hideMark/>
          </w:tcPr>
          <w:p w14:paraId="05D49114" w14:textId="77777777" w:rsidR="00EB2693" w:rsidRPr="00EB2693" w:rsidRDefault="00EB2693" w:rsidP="00EB2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2693" w:rsidRPr="00EB2693" w14:paraId="7D8FA801" w14:textId="77777777" w:rsidTr="00EB2693">
        <w:trPr>
          <w:trHeight w:val="288"/>
        </w:trPr>
        <w:tc>
          <w:tcPr>
            <w:tcW w:w="2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6DB33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Glucosinolate mg/g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A4256C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3C574F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EE3895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FD7F86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1217E4" w14:textId="77777777" w:rsidR="00EB2693" w:rsidRPr="00EB2693" w:rsidRDefault="00EB2693" w:rsidP="00EB26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EB2693">
              <w:rPr>
                <w:rFonts w:ascii="Arial" w:eastAsia="DengXian" w:hAnsi="Arial" w:cs="Arial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222" w:type="dxa"/>
            <w:vAlign w:val="center"/>
            <w:hideMark/>
          </w:tcPr>
          <w:p w14:paraId="132B4200" w14:textId="77777777" w:rsidR="00EB2693" w:rsidRPr="00EB2693" w:rsidRDefault="00EB2693" w:rsidP="00EB2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8524899" w14:textId="5CA8A1B8" w:rsidR="00DC73B2" w:rsidRPr="00B16744" w:rsidRDefault="00DC73B2" w:rsidP="00EB2693">
      <w:pPr>
        <w:rPr>
          <w:sz w:val="20"/>
          <w:szCs w:val="21"/>
        </w:rPr>
      </w:pPr>
    </w:p>
    <w:p w14:paraId="4C50F00D" w14:textId="58160541" w:rsidR="00EB2693" w:rsidRPr="00B16744" w:rsidRDefault="00EB2693" w:rsidP="00EB2693">
      <w:pPr>
        <w:rPr>
          <w:sz w:val="20"/>
          <w:szCs w:val="21"/>
        </w:rPr>
      </w:pPr>
    </w:p>
    <w:p w14:paraId="5FD462FB" w14:textId="71E62540" w:rsidR="00EB2693" w:rsidRDefault="00EB2693" w:rsidP="00EB2693"/>
    <w:p w14:paraId="253001EF" w14:textId="3DC70710" w:rsidR="00EB2693" w:rsidRDefault="00EB2693" w:rsidP="00EB2693"/>
    <w:p w14:paraId="1766D778" w14:textId="5F64C439" w:rsidR="00EB2693" w:rsidRDefault="00EB2693" w:rsidP="00EB2693"/>
    <w:p w14:paraId="37C8B04D" w14:textId="29203B89" w:rsidR="00EB2693" w:rsidRDefault="00EB2693" w:rsidP="00EB2693"/>
    <w:p w14:paraId="5498CE23" w14:textId="0528E69E" w:rsidR="00EB2693" w:rsidRDefault="00EB2693" w:rsidP="00EB2693"/>
    <w:p w14:paraId="0D23DCF8" w14:textId="33E0D7F5" w:rsidR="00EB2693" w:rsidRDefault="00EB2693" w:rsidP="00EB2693"/>
    <w:p w14:paraId="53C99EE1" w14:textId="78E10583" w:rsidR="00EB2693" w:rsidRDefault="00EB2693" w:rsidP="00EB2693"/>
    <w:p w14:paraId="6B9D6261" w14:textId="0FD423BE" w:rsidR="00EB2693" w:rsidRDefault="00EB2693" w:rsidP="00EB2693"/>
    <w:p w14:paraId="586BF747" w14:textId="40FA5508" w:rsidR="00EB2693" w:rsidRDefault="00EB2693" w:rsidP="00EB2693"/>
    <w:p w14:paraId="5E9CDF82" w14:textId="433762A1" w:rsidR="00EB2693" w:rsidRDefault="00EB2693" w:rsidP="00EB2693"/>
    <w:p w14:paraId="3ECFA39D" w14:textId="3EC491CE" w:rsidR="00EB2693" w:rsidRDefault="00EB2693" w:rsidP="00EB2693"/>
    <w:p w14:paraId="161A6886" w14:textId="0E28AA9C" w:rsidR="00EB2693" w:rsidRDefault="00EB2693" w:rsidP="00EB2693"/>
    <w:p w14:paraId="4925D28D" w14:textId="4B0B47AF" w:rsidR="00EB2693" w:rsidRDefault="00EB2693" w:rsidP="00EB2693"/>
    <w:p w14:paraId="0AC9E3F6" w14:textId="7E3B109B" w:rsidR="00EB2693" w:rsidRDefault="00EB2693" w:rsidP="00EB2693"/>
    <w:p w14:paraId="3AF90C03" w14:textId="7F4E92BF" w:rsidR="00EB2693" w:rsidRDefault="00EB2693" w:rsidP="00EB2693"/>
    <w:p w14:paraId="0460AA6B" w14:textId="0B767642" w:rsidR="00EB2693" w:rsidRDefault="00EB2693" w:rsidP="00EB2693"/>
    <w:p w14:paraId="5AA37BF8" w14:textId="4CD7C990" w:rsidR="00EB2693" w:rsidRDefault="00EB2693" w:rsidP="00EB2693"/>
    <w:p w14:paraId="0D5C6571" w14:textId="2CAC6882" w:rsidR="00EB2693" w:rsidRDefault="00EB2693" w:rsidP="00EB2693"/>
    <w:p w14:paraId="6D320F80" w14:textId="34899E42" w:rsidR="00EB2693" w:rsidRDefault="00EB2693" w:rsidP="00EB2693"/>
    <w:p w14:paraId="1E890E17" w14:textId="0AEE401B" w:rsidR="00EB2693" w:rsidRDefault="00EB2693" w:rsidP="00EB2693"/>
    <w:p w14:paraId="711E04AD" w14:textId="27A65BE2" w:rsidR="00EB2693" w:rsidRDefault="00EB2693" w:rsidP="00EB2693"/>
    <w:p w14:paraId="341FAA78" w14:textId="3DDB8E5E" w:rsidR="00EB2693" w:rsidRDefault="00EB2693" w:rsidP="00EB2693"/>
    <w:p w14:paraId="2AF17EA5" w14:textId="0D945942" w:rsidR="00EB2693" w:rsidRDefault="00EB2693" w:rsidP="00EB2693"/>
    <w:p w14:paraId="0F31003D" w14:textId="65E2CDAB" w:rsidR="00EB2693" w:rsidRDefault="00EB2693" w:rsidP="00EB2693"/>
    <w:p w14:paraId="48F90B16" w14:textId="152B2F66" w:rsidR="00EB2693" w:rsidRDefault="00EB2693" w:rsidP="00EB2693"/>
    <w:p w14:paraId="34C61ED1" w14:textId="2F990BB2" w:rsidR="00EB2693" w:rsidRDefault="00EB2693" w:rsidP="00EB2693"/>
    <w:p w14:paraId="6E36D8C9" w14:textId="77777777" w:rsidR="00AC60D5" w:rsidRDefault="00AC60D5" w:rsidP="00EB2693"/>
    <w:p w14:paraId="269654AC" w14:textId="703B0839" w:rsidR="00365736" w:rsidRDefault="00365736"/>
    <w:tbl>
      <w:tblPr>
        <w:tblW w:w="9739" w:type="dxa"/>
        <w:tblInd w:w="-71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22"/>
        <w:gridCol w:w="1170"/>
        <w:gridCol w:w="2127"/>
        <w:gridCol w:w="1395"/>
        <w:gridCol w:w="1836"/>
        <w:gridCol w:w="1731"/>
        <w:gridCol w:w="1036"/>
        <w:gridCol w:w="222"/>
      </w:tblGrid>
      <w:tr w:rsidR="00B16744" w:rsidRPr="00B16744" w14:paraId="3369E2B9" w14:textId="77777777" w:rsidTr="00B16744">
        <w:trPr>
          <w:gridAfter w:val="1"/>
          <w:wAfter w:w="222" w:type="dxa"/>
          <w:trHeight w:val="312"/>
        </w:trPr>
        <w:tc>
          <w:tcPr>
            <w:tcW w:w="9517" w:type="dxa"/>
            <w:gridSpan w:val="7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48100" w14:textId="343D1689" w:rsidR="00B16744" w:rsidRPr="00AC60D5" w:rsidRDefault="00B16744" w:rsidP="00AC60D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</w:p>
          <w:p w14:paraId="461A8BE0" w14:textId="77777777" w:rsidR="00B16744" w:rsidRDefault="00B16744" w:rsidP="00AC60D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AC60D5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Supplementary Table.2 Organic acid test results</w:t>
            </w:r>
          </w:p>
          <w:p w14:paraId="5F49F5DC" w14:textId="0307C746" w:rsidR="00AC60D5" w:rsidRPr="00B16744" w:rsidRDefault="00AC60D5" w:rsidP="00AC60D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B16744" w:rsidRPr="00B16744" w14:paraId="1D1E6C9A" w14:textId="77777777" w:rsidTr="00B16744">
        <w:trPr>
          <w:trHeight w:val="288"/>
        </w:trPr>
        <w:tc>
          <w:tcPr>
            <w:tcW w:w="9517" w:type="dxa"/>
            <w:gridSpan w:val="7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2B98F8" w14:textId="77777777" w:rsidR="00B16744" w:rsidRPr="00B16744" w:rsidRDefault="00B16744" w:rsidP="00B1674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19B1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B16744" w:rsidRPr="00B16744" w14:paraId="78F02C58" w14:textId="77777777" w:rsidTr="00B16744">
        <w:trPr>
          <w:trHeight w:val="300"/>
        </w:trPr>
        <w:tc>
          <w:tcPr>
            <w:tcW w:w="13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14E1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2D9C6" w14:textId="5F4DFB5A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Chinese white pear</w:t>
            </w:r>
            <w:r w:rsidR="00CB4F8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="00CB4F8C" w:rsidRPr="00B16744">
              <w:rPr>
                <w:rFonts w:ascii="Arial" w:eastAsia="DengXian" w:hAnsi="Arial" w:cs="Arial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5932" w14:textId="09B1B6EB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Aronia Berry</w:t>
            </w:r>
            <w:r w:rsidR="00CB4F8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="00CB4F8C" w:rsidRPr="00B16744">
              <w:rPr>
                <w:rFonts w:ascii="Arial" w:eastAsia="DengXian" w:hAnsi="Arial" w:cs="Arial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FABF4" w14:textId="30E12DE5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Red heart pitaya</w:t>
            </w:r>
            <w:r w:rsidR="00CB4F8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="00CB4F8C" w:rsidRPr="00B16744">
              <w:rPr>
                <w:rFonts w:ascii="Arial" w:eastAsia="DengXian" w:hAnsi="Arial" w:cs="Arial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492D9" w14:textId="2C47BEB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Green cabbage</w:t>
            </w:r>
            <w:r w:rsidR="00CB4F8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="00CB4F8C" w:rsidRPr="00B16744">
              <w:rPr>
                <w:rFonts w:ascii="Arial" w:eastAsia="DengXian" w:hAnsi="Arial" w:cs="Arial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5530" w14:textId="6CD064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Ferment</w:t>
            </w:r>
            <w:r w:rsidR="00CB4F8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="00CB4F8C" w:rsidRPr="00B16744">
              <w:rPr>
                <w:rFonts w:ascii="Arial" w:eastAsia="DengXian" w:hAnsi="Arial" w:cs="Arial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222" w:type="dxa"/>
            <w:vAlign w:val="center"/>
            <w:hideMark/>
          </w:tcPr>
          <w:p w14:paraId="5C2B01C8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744" w:rsidRPr="00B16744" w14:paraId="190E92BE" w14:textId="77777777" w:rsidTr="00B16744">
        <w:trPr>
          <w:trHeight w:val="288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323E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Oxal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3B2E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3890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D90A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F740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28F2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222" w:type="dxa"/>
            <w:vAlign w:val="center"/>
            <w:hideMark/>
          </w:tcPr>
          <w:p w14:paraId="30D290ED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744" w:rsidRPr="00B16744" w14:paraId="165FA71F" w14:textId="77777777" w:rsidTr="00B16744">
        <w:trPr>
          <w:trHeight w:val="276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30CE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Tartar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27FF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67AF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7CC4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3D06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F682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222" w:type="dxa"/>
            <w:vAlign w:val="center"/>
            <w:hideMark/>
          </w:tcPr>
          <w:p w14:paraId="6BE39F35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744" w:rsidRPr="00B16744" w14:paraId="02A2DEEC" w14:textId="77777777" w:rsidTr="00B16744">
        <w:trPr>
          <w:trHeight w:val="276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545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Pyruv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DD12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CFAE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45BE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4357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5F15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22" w:type="dxa"/>
            <w:vAlign w:val="center"/>
            <w:hideMark/>
          </w:tcPr>
          <w:p w14:paraId="7A2899D8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744" w:rsidRPr="00B16744" w14:paraId="2B2813B9" w14:textId="77777777" w:rsidTr="00B16744">
        <w:trPr>
          <w:trHeight w:val="276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A321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Shikim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06F4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8093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819D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2154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5D52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222" w:type="dxa"/>
            <w:vAlign w:val="center"/>
            <w:hideMark/>
          </w:tcPr>
          <w:p w14:paraId="6D95E967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744" w:rsidRPr="00B16744" w14:paraId="64E835A9" w14:textId="77777777" w:rsidTr="00B16744">
        <w:trPr>
          <w:trHeight w:val="276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6B10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L-mal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09E6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822A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5547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84B2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7CE6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222" w:type="dxa"/>
            <w:vAlign w:val="center"/>
            <w:hideMark/>
          </w:tcPr>
          <w:p w14:paraId="7F727465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744" w:rsidRPr="00B16744" w14:paraId="2826C9DE" w14:textId="77777777" w:rsidTr="00B16744">
        <w:trPr>
          <w:trHeight w:val="276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6EAF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Lact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04B1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E153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23FD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7DE6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A3FD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795E0D07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744" w:rsidRPr="00B16744" w14:paraId="20C219B3" w14:textId="77777777" w:rsidTr="00B16744">
        <w:trPr>
          <w:trHeight w:val="276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1B18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Acet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5290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5F69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3E25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0D25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4072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222" w:type="dxa"/>
            <w:vAlign w:val="center"/>
            <w:hideMark/>
          </w:tcPr>
          <w:p w14:paraId="280346DB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744" w:rsidRPr="00B16744" w14:paraId="5F2D72F1" w14:textId="77777777" w:rsidTr="00B16744">
        <w:trPr>
          <w:trHeight w:val="276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AF35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7387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AB67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7274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6C10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63D3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222" w:type="dxa"/>
            <w:vAlign w:val="center"/>
            <w:hideMark/>
          </w:tcPr>
          <w:p w14:paraId="24F17BF7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744" w:rsidRPr="00B16744" w14:paraId="0158A05F" w14:textId="77777777" w:rsidTr="00B16744">
        <w:trPr>
          <w:trHeight w:val="276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7AF0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D-mal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3EE7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E52F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F791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580F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FDE1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22" w:type="dxa"/>
            <w:vAlign w:val="center"/>
            <w:hideMark/>
          </w:tcPr>
          <w:p w14:paraId="21BD970D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744" w:rsidRPr="00B16744" w14:paraId="678B35E5" w14:textId="77777777" w:rsidTr="00B16744">
        <w:trPr>
          <w:trHeight w:val="276"/>
        </w:trPr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D66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B76F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F969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140D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0791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4580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222" w:type="dxa"/>
            <w:vAlign w:val="center"/>
            <w:hideMark/>
          </w:tcPr>
          <w:p w14:paraId="7A2B3B34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16744" w:rsidRPr="00B16744" w14:paraId="16B3F5C4" w14:textId="77777777" w:rsidTr="00B16744">
        <w:trPr>
          <w:trHeight w:val="288"/>
        </w:trPr>
        <w:tc>
          <w:tcPr>
            <w:tcW w:w="13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83B5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8C97B7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A4FC9A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7.3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7B97D5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5.2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7C91D5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3.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F36ED9" w14:textId="77777777" w:rsidR="00B16744" w:rsidRPr="00B16744" w:rsidRDefault="00B16744" w:rsidP="00B16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B16744">
              <w:rPr>
                <w:rFonts w:ascii="Arial" w:eastAsia="DengXian" w:hAnsi="Arial" w:cs="Arial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222" w:type="dxa"/>
            <w:vAlign w:val="center"/>
            <w:hideMark/>
          </w:tcPr>
          <w:p w14:paraId="42F045D6" w14:textId="77777777" w:rsidR="00B16744" w:rsidRPr="00B16744" w:rsidRDefault="00B16744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B4F8C" w:rsidRPr="00B16744" w14:paraId="63B4100F" w14:textId="77777777" w:rsidTr="00B16744">
        <w:trPr>
          <w:gridAfter w:val="7"/>
          <w:wAfter w:w="9517" w:type="dxa"/>
          <w:trHeight w:val="288"/>
        </w:trPr>
        <w:tc>
          <w:tcPr>
            <w:tcW w:w="222" w:type="dxa"/>
            <w:vAlign w:val="center"/>
            <w:hideMark/>
          </w:tcPr>
          <w:p w14:paraId="33C33AD0" w14:textId="77777777" w:rsidR="00CB4F8C" w:rsidRPr="00B16744" w:rsidRDefault="00CB4F8C" w:rsidP="00B167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B4F8C" w:rsidRPr="00B16744" w14:paraId="55A874BD" w14:textId="77777777" w:rsidTr="00B16744">
        <w:trPr>
          <w:gridAfter w:val="7"/>
          <w:wAfter w:w="9517" w:type="dxa"/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E75" w14:textId="77777777" w:rsidR="00CB4F8C" w:rsidRPr="00B16744" w:rsidRDefault="00CB4F8C" w:rsidP="00B1674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</w:tbl>
    <w:p w14:paraId="0462F8E4" w14:textId="5E6EFF6E" w:rsidR="00EB2693" w:rsidRPr="00B16744" w:rsidRDefault="00EB2693" w:rsidP="00EB2693">
      <w:pPr>
        <w:rPr>
          <w:sz w:val="20"/>
          <w:szCs w:val="21"/>
        </w:rPr>
      </w:pPr>
    </w:p>
    <w:p w14:paraId="6349F4D4" w14:textId="59FE722B" w:rsidR="00B16744" w:rsidRDefault="00B16744" w:rsidP="00EB2693"/>
    <w:p w14:paraId="116EAF65" w14:textId="5E4B6C03" w:rsidR="00B16744" w:rsidRDefault="00B16744" w:rsidP="00EB2693"/>
    <w:p w14:paraId="0E7BA362" w14:textId="3837967B" w:rsidR="00B16744" w:rsidRDefault="00B16744" w:rsidP="00EB2693"/>
    <w:p w14:paraId="4794C925" w14:textId="31F56FD4" w:rsidR="00B16744" w:rsidRDefault="00B16744" w:rsidP="00EB2693"/>
    <w:p w14:paraId="2FCFD442" w14:textId="530EC350" w:rsidR="00B16744" w:rsidRDefault="00B16744" w:rsidP="00EB2693"/>
    <w:p w14:paraId="7867BE02" w14:textId="3EF14CC9" w:rsidR="00B16744" w:rsidRDefault="00B16744" w:rsidP="00EB2693"/>
    <w:p w14:paraId="4A1B90D0" w14:textId="1E8F5494" w:rsidR="00B16744" w:rsidRDefault="00B16744" w:rsidP="00EB2693"/>
    <w:p w14:paraId="7BAC8382" w14:textId="243E18F3" w:rsidR="00B16744" w:rsidRDefault="00B16744" w:rsidP="00EB2693"/>
    <w:p w14:paraId="7D4FEC87" w14:textId="7E31F777" w:rsidR="00B16744" w:rsidRDefault="00B16744" w:rsidP="00EB2693"/>
    <w:p w14:paraId="5DEF9D52" w14:textId="4C732DD4" w:rsidR="00B16744" w:rsidRDefault="00B16744" w:rsidP="00EB2693"/>
    <w:p w14:paraId="79B1EC16" w14:textId="39BB1289" w:rsidR="00B16744" w:rsidRDefault="00B16744" w:rsidP="00EB2693"/>
    <w:p w14:paraId="58C2E610" w14:textId="4800DAEA" w:rsidR="00B16744" w:rsidRDefault="00B16744" w:rsidP="00EB2693"/>
    <w:p w14:paraId="63DB1A73" w14:textId="679286A4" w:rsidR="00B16744" w:rsidRDefault="00B16744" w:rsidP="00EB2693"/>
    <w:p w14:paraId="7B442BC0" w14:textId="014F4D5B" w:rsidR="00B16744" w:rsidRDefault="00B16744" w:rsidP="00EB2693"/>
    <w:p w14:paraId="5A573F0D" w14:textId="601AA8E5" w:rsidR="00B16744" w:rsidRDefault="00B16744" w:rsidP="00EB2693"/>
    <w:p w14:paraId="79CE2FF5" w14:textId="7612B0E1" w:rsidR="00B16744" w:rsidRDefault="00B16744" w:rsidP="00EB2693"/>
    <w:p w14:paraId="461890B6" w14:textId="37748264" w:rsidR="00B16744" w:rsidRDefault="00B16744" w:rsidP="00EB2693"/>
    <w:p w14:paraId="0BBAFBDD" w14:textId="1F5D1658" w:rsidR="00B16744" w:rsidRDefault="00B16744" w:rsidP="00EB2693"/>
    <w:p w14:paraId="512EE544" w14:textId="0F1E3D7E" w:rsidR="00B16744" w:rsidRDefault="00B16744" w:rsidP="00EB2693"/>
    <w:p w14:paraId="1629D1CF" w14:textId="5D62AD2B" w:rsidR="00B16744" w:rsidRDefault="00B16744" w:rsidP="00EB2693"/>
    <w:p w14:paraId="2D9A2297" w14:textId="7C85BC28" w:rsidR="00B16744" w:rsidRDefault="00B16744" w:rsidP="00EB2693"/>
    <w:p w14:paraId="31905599" w14:textId="0930AD38" w:rsidR="00B16744" w:rsidRDefault="00B16744" w:rsidP="00EB2693"/>
    <w:p w14:paraId="2B7200A2" w14:textId="4F8EFEAC" w:rsidR="00B16744" w:rsidRDefault="00B16744" w:rsidP="00EB2693"/>
    <w:p w14:paraId="4DDD3C1E" w14:textId="3B582D0E" w:rsidR="00365736" w:rsidRDefault="00365736"/>
    <w:tbl>
      <w:tblPr>
        <w:tblpPr w:leftFromText="180" w:rightFromText="180" w:horzAnchor="margin" w:tblpXSpec="center" w:tblpY="-1440"/>
        <w:tblW w:w="978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203"/>
        <w:gridCol w:w="1457"/>
        <w:gridCol w:w="1526"/>
        <w:gridCol w:w="1010"/>
        <w:gridCol w:w="1318"/>
        <w:gridCol w:w="1238"/>
        <w:gridCol w:w="812"/>
        <w:gridCol w:w="222"/>
      </w:tblGrid>
      <w:tr w:rsidR="007A5398" w:rsidRPr="007A5398" w14:paraId="0AE3A65F" w14:textId="77777777" w:rsidTr="007A5398">
        <w:trPr>
          <w:gridAfter w:val="1"/>
          <w:wAfter w:w="222" w:type="dxa"/>
          <w:trHeight w:val="312"/>
        </w:trPr>
        <w:tc>
          <w:tcPr>
            <w:tcW w:w="9564" w:type="dxa"/>
            <w:gridSpan w:val="7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06FB4E" w14:textId="23B76653" w:rsidR="007A5398" w:rsidRPr="007A5398" w:rsidRDefault="007A5398" w:rsidP="00AC60D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C60D5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lastRenderedPageBreak/>
              <w:t>Supplementary Table.3 Volatile Substance Test Results</w:t>
            </w:r>
          </w:p>
        </w:tc>
      </w:tr>
      <w:tr w:rsidR="007A5398" w:rsidRPr="007A5398" w14:paraId="758F5E95" w14:textId="77777777" w:rsidTr="007A5398">
        <w:trPr>
          <w:trHeight w:val="288"/>
        </w:trPr>
        <w:tc>
          <w:tcPr>
            <w:tcW w:w="9564" w:type="dxa"/>
            <w:gridSpan w:val="7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72457B" w14:textId="77777777" w:rsidR="007A5398" w:rsidRPr="007A5398" w:rsidRDefault="007A5398" w:rsidP="007A539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57A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A5398" w:rsidRPr="007A5398" w14:paraId="7A9B1670" w14:textId="77777777" w:rsidTr="007A5398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6DE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B61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333333"/>
                <w:kern w:val="0"/>
                <w:sz w:val="16"/>
                <w:szCs w:val="16"/>
              </w:rPr>
              <w:t>Chemical Formula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90A3" w14:textId="6ABEF05C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hinese white pear</w:t>
            </w:r>
            <w:r w:rsidR="00CB4F8C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B4F8C"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mg/L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6F7E" w14:textId="3FE53971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ronia Berry</w:t>
            </w:r>
            <w:r w:rsidR="00CB4F8C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B4F8C"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mg/L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D0A0A" w14:textId="4DF8E2EA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d heart pitaya</w:t>
            </w:r>
            <w:r w:rsidR="00CB4F8C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B4F8C"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mg/L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71699" w14:textId="2CA9151C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reen cabbage</w:t>
            </w:r>
            <w:r w:rsidR="00CB4F8C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B4F8C"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mg/L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AB3CF" w14:textId="071E2B3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rment</w:t>
            </w:r>
            <w:r w:rsidR="00CB4F8C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B4F8C"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mg/L)</w:t>
            </w:r>
          </w:p>
        </w:tc>
        <w:tc>
          <w:tcPr>
            <w:tcW w:w="222" w:type="dxa"/>
            <w:vAlign w:val="center"/>
            <w:hideMark/>
          </w:tcPr>
          <w:p w14:paraId="25C1104D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462E2077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B6E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soamyl alcoho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A63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AEE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56A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D9A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89B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596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589779F2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0660FC18" w14:textId="77777777" w:rsidTr="007A5398">
        <w:trPr>
          <w:trHeight w:val="276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501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/</w:t>
            </w: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thylhexanol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756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B67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39C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E19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095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A2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42CB2541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1C3BCDC8" w14:textId="77777777" w:rsidTr="007A5398">
        <w:trPr>
          <w:trHeight w:val="276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D12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nzyl alcoho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93F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546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119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0.3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B8B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ABF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86D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1F47B01B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29AB58D0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408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henylethanol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36BB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328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F7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368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F53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9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011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222" w:type="dxa"/>
            <w:vAlign w:val="center"/>
            <w:hideMark/>
          </w:tcPr>
          <w:p w14:paraId="0E8BF10E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9344A8C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FC4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ntho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D0C0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596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F39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025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25A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9EE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591AEE49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1B7CF8EB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C98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1/ </w:t>
            </w: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ntadecanol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B426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5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3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8B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1BE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059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.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A8C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DCB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36F621D7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FF4DA3F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119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3/ </w:t>
            </w: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henylpropanol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E570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7AB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89E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.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6C5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241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882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524D70FF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06359DCB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AD8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/Octano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E093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D38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A2E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B01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283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582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152D4ED2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9A050FE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1D8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-hexano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FD6D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104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FD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863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9.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81F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902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794C27D0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1DD5754D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18F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/methyl/2/heptano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B470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A17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439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179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52A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960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222" w:type="dxa"/>
            <w:vAlign w:val="center"/>
            <w:hideMark/>
          </w:tcPr>
          <w:p w14:paraId="5AA5986D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54631A50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CD7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/Octano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2F99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B64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746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516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FEC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305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22" w:type="dxa"/>
            <w:vAlign w:val="center"/>
            <w:hideMark/>
          </w:tcPr>
          <w:p w14:paraId="61996275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24FA4CDF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59E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/mentho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71A3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3A8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E1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06D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4B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616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222" w:type="dxa"/>
            <w:vAlign w:val="center"/>
            <w:hideMark/>
          </w:tcPr>
          <w:p w14:paraId="47FBE12D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0FB0C459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D27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odecanol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DF5B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F0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C8E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0FD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08C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FFE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22" w:type="dxa"/>
            <w:vAlign w:val="center"/>
            <w:hideMark/>
          </w:tcPr>
          <w:p w14:paraId="44C3340E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4D14E87F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33D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/</w:t>
            </w: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nanol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6B11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E3F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7DA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299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6F1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6CE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5300499D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497F6790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2F8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decenol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3E3E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B01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8C7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6B1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C08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D1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69B7C14C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13B53CC4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C8D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/</w:t>
            </w: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etradecanol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8DB0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3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AB5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A52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24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684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1F2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288865C7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6605F0E6" w14:textId="77777777" w:rsidTr="007A5398">
        <w:trPr>
          <w:trHeight w:val="276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EAE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lcohol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15C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45A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960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0.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3DE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7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7DD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0.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806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83</w:t>
            </w:r>
          </w:p>
        </w:tc>
        <w:tc>
          <w:tcPr>
            <w:tcW w:w="222" w:type="dxa"/>
            <w:vAlign w:val="center"/>
            <w:hideMark/>
          </w:tcPr>
          <w:p w14:paraId="3BBD3E25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1E31DE7D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912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thyl acet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7763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933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752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40A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CDD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5B8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3D87CF8B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07EDB1A2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36D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thyl acryl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13F8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EAA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7C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51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B3F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5FC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6D0C322C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23D93CD9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39D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thyl butyr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BCA7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1D8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DBB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E7D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A2B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38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36</w:t>
            </w:r>
          </w:p>
        </w:tc>
        <w:tc>
          <w:tcPr>
            <w:tcW w:w="222" w:type="dxa"/>
            <w:vAlign w:val="center"/>
            <w:hideMark/>
          </w:tcPr>
          <w:p w14:paraId="554DC707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5C97F08B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1A7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thyl n-hexano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4F61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B18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C53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815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9C3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8BC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222" w:type="dxa"/>
            <w:vAlign w:val="center"/>
            <w:hideMark/>
          </w:tcPr>
          <w:p w14:paraId="5DD201B2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4A749152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DE0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exyl acet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9DB6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F4D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827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0F6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E70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9E0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22" w:type="dxa"/>
            <w:vAlign w:val="center"/>
            <w:hideMark/>
          </w:tcPr>
          <w:p w14:paraId="1B4F40C5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59655504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C2C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3/ Ethyl </w:t>
            </w: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thylthiopropionat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7BA1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B29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011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2FC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4C9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32E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222" w:type="dxa"/>
            <w:vAlign w:val="center"/>
            <w:hideMark/>
          </w:tcPr>
          <w:p w14:paraId="0F3E057D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269D8C95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54A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L-3-ethyl acetate butyr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BF24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2C3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0A1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81C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60F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F45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1DDF9D2D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1CBDE261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03A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thyl benzo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4CBA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9C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DC6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8F2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5B7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747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222" w:type="dxa"/>
            <w:vAlign w:val="center"/>
            <w:hideMark/>
          </w:tcPr>
          <w:p w14:paraId="6512C935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982EBC3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5AD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3/ Ethyl </w:t>
            </w: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ydroxyhexanoat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3950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7D8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205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07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E02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E28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252E3A65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3FF2C1B5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851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nzyl acet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D708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25E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5C4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A4C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3A7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9F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22" w:type="dxa"/>
            <w:vAlign w:val="center"/>
            <w:hideMark/>
          </w:tcPr>
          <w:p w14:paraId="4416F646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65203DA7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144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hydrokiwifruit</w:t>
            </w:r>
            <w:proofErr w:type="spellEnd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lacton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C7AE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AF9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B64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D46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457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E23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1E274F77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C2E7827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1D1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ethyl phthal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9D02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F36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C01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32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70E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7E4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600D6026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28FBEC90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750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isobutyl</w:t>
            </w:r>
            <w:proofErr w:type="spellEnd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phthal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9F63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6F8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7BE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BE5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CC8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FE0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791B5795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E98E72F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067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butyl phthal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8A96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8C8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65D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7.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F5E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37A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8C8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.39</w:t>
            </w:r>
          </w:p>
        </w:tc>
        <w:tc>
          <w:tcPr>
            <w:tcW w:w="222" w:type="dxa"/>
            <w:vAlign w:val="center"/>
            <w:hideMark/>
          </w:tcPr>
          <w:p w14:paraId="56AB2435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3A1B2096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DF6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thyl palmit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D1B1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3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ECB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C8E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F88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110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5BE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3D1DC4FE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1C947C66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EBF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thyl Salicyl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1410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0D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528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C1C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4E2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33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798FCC10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4B9B48F9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0ED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utyl Butyr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6903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667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F74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A8B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AF0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6A8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4150961A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FBAD3E3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570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methyl phthal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6172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55A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F3D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2F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6C9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DB2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222" w:type="dxa"/>
            <w:vAlign w:val="center"/>
            <w:hideMark/>
          </w:tcPr>
          <w:p w14:paraId="50EBC394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4BBA8360" w14:textId="77777777" w:rsidTr="007A5398">
        <w:trPr>
          <w:trHeight w:val="276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A47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Ester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9D4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BF8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2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845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1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CF1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.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36A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F00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1.29</w:t>
            </w:r>
          </w:p>
        </w:tc>
        <w:tc>
          <w:tcPr>
            <w:tcW w:w="222" w:type="dxa"/>
            <w:vAlign w:val="center"/>
            <w:hideMark/>
          </w:tcPr>
          <w:p w14:paraId="7676EEF7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06A25014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74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3/ </w:t>
            </w: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ctanon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FBA9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38B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548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.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20D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.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F6F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CB7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0312E330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2ADE1612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C61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cetophenon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B35D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737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1DA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7AD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740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EAA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222" w:type="dxa"/>
            <w:vAlign w:val="center"/>
            <w:hideMark/>
          </w:tcPr>
          <w:p w14:paraId="4F9539FA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2303A5A9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79B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amascone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8599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3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FC4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2A7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.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8AF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479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C4E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00644DA7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607888C6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FB6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β/ionon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71FF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3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5F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F7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161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E1C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4C3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06ED80F2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3F514ECD" w14:textId="77777777" w:rsidTr="007A5398">
        <w:trPr>
          <w:trHeight w:val="276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EB0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Keton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150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5F9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1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30F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.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8EE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.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14D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8AC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222" w:type="dxa"/>
            <w:vAlign w:val="center"/>
            <w:hideMark/>
          </w:tcPr>
          <w:p w14:paraId="707E7B69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33CA1199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D86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exan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3B22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52D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DA2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CDC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5EE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975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22" w:type="dxa"/>
            <w:vAlign w:val="center"/>
            <w:hideMark/>
          </w:tcPr>
          <w:p w14:paraId="5FA0B845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52E57EFF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EEF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nzaldehyd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8CE5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FFA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82E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.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E4E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78D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DB9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62</w:t>
            </w:r>
          </w:p>
        </w:tc>
        <w:tc>
          <w:tcPr>
            <w:tcW w:w="222" w:type="dxa"/>
            <w:vAlign w:val="center"/>
            <w:hideMark/>
          </w:tcPr>
          <w:p w14:paraId="32611EC0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29B0ED92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CEE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rans/2,4/decadien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850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3DB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178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860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B66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4A9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36</w:t>
            </w:r>
          </w:p>
        </w:tc>
        <w:tc>
          <w:tcPr>
            <w:tcW w:w="222" w:type="dxa"/>
            <w:vAlign w:val="center"/>
            <w:hideMark/>
          </w:tcPr>
          <w:p w14:paraId="13AB322F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D2CA46F" w14:textId="77777777" w:rsidTr="007A5398">
        <w:trPr>
          <w:trHeight w:val="276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D23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Aldehyd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F34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EBF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428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.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4E4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A3D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41F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9.76</w:t>
            </w:r>
          </w:p>
        </w:tc>
        <w:tc>
          <w:tcPr>
            <w:tcW w:w="222" w:type="dxa"/>
            <w:vAlign w:val="center"/>
            <w:hideMark/>
          </w:tcPr>
          <w:p w14:paraId="56119FCF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2772D282" w14:textId="77777777" w:rsidTr="007A5398">
        <w:trPr>
          <w:trHeight w:val="288"/>
        </w:trPr>
        <w:tc>
          <w:tcPr>
            <w:tcW w:w="2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272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4656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71FC0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4.0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DE5E9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1.0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E00D6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8.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6F82B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8.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F551F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7.77</w:t>
            </w:r>
          </w:p>
        </w:tc>
        <w:tc>
          <w:tcPr>
            <w:tcW w:w="222" w:type="dxa"/>
            <w:vAlign w:val="center"/>
            <w:hideMark/>
          </w:tcPr>
          <w:p w14:paraId="6A57054A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D04B9B4" w14:textId="77777777" w:rsidTr="007A5398">
        <w:trPr>
          <w:trHeight w:val="288"/>
        </w:trPr>
        <w:tc>
          <w:tcPr>
            <w:tcW w:w="9564" w:type="dxa"/>
            <w:gridSpan w:val="7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8AE8" w14:textId="7FE01F4F" w:rsidR="007A5398" w:rsidRPr="007A5398" w:rsidRDefault="007A5398" w:rsidP="007A539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  <w:hideMark/>
          </w:tcPr>
          <w:p w14:paraId="2B97E3A3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09FFB61E" w14:textId="77777777" w:rsidTr="007A5398">
        <w:trPr>
          <w:trHeight w:val="276"/>
        </w:trPr>
        <w:tc>
          <w:tcPr>
            <w:tcW w:w="9564" w:type="dxa"/>
            <w:gridSpan w:val="7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53842" w14:textId="77777777" w:rsidR="007A5398" w:rsidRPr="007A5398" w:rsidRDefault="007A5398" w:rsidP="007A539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1E36" w14:textId="77777777" w:rsidR="007A5398" w:rsidRPr="007A5398" w:rsidRDefault="007A5398" w:rsidP="007A539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4D28D58" w14:textId="2972E08D" w:rsidR="00B16744" w:rsidRDefault="00B16744" w:rsidP="00EB2693"/>
    <w:p w14:paraId="371D4230" w14:textId="7880F16B" w:rsidR="007A5398" w:rsidRDefault="007A5398" w:rsidP="00EB2693"/>
    <w:p w14:paraId="05BA88BD" w14:textId="601C7FAB" w:rsidR="007A5398" w:rsidRDefault="007A5398" w:rsidP="00EB2693"/>
    <w:p w14:paraId="405AA820" w14:textId="70F0A7C4" w:rsidR="007A5398" w:rsidRDefault="007A5398" w:rsidP="00EB2693"/>
    <w:p w14:paraId="5B6109BB" w14:textId="34BF2AC5" w:rsidR="007A5398" w:rsidRDefault="007A5398" w:rsidP="00EB2693"/>
    <w:p w14:paraId="24D88742" w14:textId="21C9B197" w:rsidR="007A5398" w:rsidRDefault="007A5398" w:rsidP="00EB2693"/>
    <w:p w14:paraId="51AEB3B0" w14:textId="36304BDE" w:rsidR="007A5398" w:rsidRDefault="007A5398" w:rsidP="00EB2693"/>
    <w:p w14:paraId="75DB50D2" w14:textId="79B88BEF" w:rsidR="007A5398" w:rsidRDefault="007A5398" w:rsidP="00EB2693"/>
    <w:p w14:paraId="37DD5592" w14:textId="4128A4B8" w:rsidR="007A5398" w:rsidRDefault="007A5398" w:rsidP="00EB2693"/>
    <w:p w14:paraId="4F440926" w14:textId="001FDCA3" w:rsidR="007A5398" w:rsidRDefault="007A5398" w:rsidP="00EB2693"/>
    <w:p w14:paraId="616006EB" w14:textId="3BF65DEF" w:rsidR="007A5398" w:rsidRDefault="007A5398" w:rsidP="00EB2693"/>
    <w:p w14:paraId="757E65A6" w14:textId="0D0E8A9E" w:rsidR="007A5398" w:rsidRDefault="007A5398" w:rsidP="00EB2693"/>
    <w:p w14:paraId="01E885E0" w14:textId="506497E0" w:rsidR="007A5398" w:rsidRDefault="007A5398" w:rsidP="00EB2693"/>
    <w:p w14:paraId="3E233A61" w14:textId="68836916" w:rsidR="007A5398" w:rsidRDefault="007A5398" w:rsidP="00EB2693"/>
    <w:p w14:paraId="146366A2" w14:textId="44650F12" w:rsidR="007A5398" w:rsidRDefault="007A5398" w:rsidP="00EB2693"/>
    <w:p w14:paraId="7400048C" w14:textId="3FBB54FD" w:rsidR="007A5398" w:rsidRDefault="007A5398" w:rsidP="00EB2693"/>
    <w:p w14:paraId="10B83791" w14:textId="06387E5C" w:rsidR="007A5398" w:rsidRDefault="007A5398" w:rsidP="00EB2693"/>
    <w:p w14:paraId="40544A3E" w14:textId="7CB0F68D" w:rsidR="007A5398" w:rsidRDefault="007A5398" w:rsidP="00EB2693"/>
    <w:p w14:paraId="2BEF6ABF" w14:textId="1ADEEE0A" w:rsidR="007A5398" w:rsidRDefault="007A5398" w:rsidP="00EB2693"/>
    <w:p w14:paraId="755EC880" w14:textId="503ED2A8" w:rsidR="007A5398" w:rsidRDefault="007A5398" w:rsidP="00EB2693"/>
    <w:p w14:paraId="15245020" w14:textId="2D228DFA" w:rsidR="007A5398" w:rsidRDefault="007A5398" w:rsidP="00EB2693"/>
    <w:p w14:paraId="21AD8C0F" w14:textId="19E2E5EE" w:rsidR="007A5398" w:rsidRDefault="007A5398" w:rsidP="00EB2693"/>
    <w:p w14:paraId="309BA411" w14:textId="5DF1FA63" w:rsidR="007A5398" w:rsidRDefault="007A5398" w:rsidP="00EB2693"/>
    <w:p w14:paraId="271F9C7B" w14:textId="02C2DF79" w:rsidR="007A5398" w:rsidRDefault="007A5398" w:rsidP="00EB2693"/>
    <w:p w14:paraId="0903CEB2" w14:textId="721D3CCF" w:rsidR="007A5398" w:rsidRDefault="007A5398" w:rsidP="00EB2693"/>
    <w:p w14:paraId="66B2C03B" w14:textId="72858FD7" w:rsidR="007A5398" w:rsidRDefault="007A5398" w:rsidP="00EB2693"/>
    <w:p w14:paraId="08EC2757" w14:textId="66ADEE60" w:rsidR="007A5398" w:rsidRDefault="007A5398" w:rsidP="00EB2693"/>
    <w:p w14:paraId="399EB470" w14:textId="187D052E" w:rsidR="007A5398" w:rsidRDefault="007A5398" w:rsidP="00EB2693"/>
    <w:p w14:paraId="0F3C7D0C" w14:textId="1E95E5D7" w:rsidR="007A5398" w:rsidRDefault="007A5398" w:rsidP="00EB2693"/>
    <w:p w14:paraId="779F3096" w14:textId="3117CF46" w:rsidR="007A5398" w:rsidRDefault="007A5398" w:rsidP="00EB2693"/>
    <w:p w14:paraId="79776FBE" w14:textId="7606B884" w:rsidR="007A5398" w:rsidRDefault="007A5398" w:rsidP="00EB2693"/>
    <w:p w14:paraId="7AE1A0C0" w14:textId="3CE0EF3E" w:rsidR="007A5398" w:rsidRDefault="007A5398" w:rsidP="00EB2693"/>
    <w:p w14:paraId="6BB3D821" w14:textId="6D7761CC" w:rsidR="00365736" w:rsidRDefault="00365736"/>
    <w:tbl>
      <w:tblPr>
        <w:tblW w:w="9916" w:type="dxa"/>
        <w:tblInd w:w="-80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320"/>
        <w:gridCol w:w="867"/>
        <w:gridCol w:w="1700"/>
        <w:gridCol w:w="1100"/>
        <w:gridCol w:w="1460"/>
        <w:gridCol w:w="1360"/>
        <w:gridCol w:w="887"/>
        <w:gridCol w:w="222"/>
      </w:tblGrid>
      <w:tr w:rsidR="007A5398" w:rsidRPr="007A5398" w14:paraId="2D71BCFF" w14:textId="77777777" w:rsidTr="007A5398">
        <w:trPr>
          <w:gridAfter w:val="1"/>
          <w:wAfter w:w="222" w:type="dxa"/>
          <w:trHeight w:val="312"/>
        </w:trPr>
        <w:tc>
          <w:tcPr>
            <w:tcW w:w="9694" w:type="dxa"/>
            <w:gridSpan w:val="7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7CF8B" w14:textId="40C549FA" w:rsidR="007A5398" w:rsidRPr="007A5398" w:rsidRDefault="007A5398" w:rsidP="00AC60D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AC60D5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Supplementary Table.4 Raw material and product polyphenol determination results</w:t>
            </w:r>
          </w:p>
        </w:tc>
      </w:tr>
      <w:tr w:rsidR="007A5398" w:rsidRPr="007A5398" w14:paraId="33BFDFF0" w14:textId="77777777" w:rsidTr="007A5398">
        <w:trPr>
          <w:trHeight w:val="288"/>
        </w:trPr>
        <w:tc>
          <w:tcPr>
            <w:tcW w:w="9694" w:type="dxa"/>
            <w:gridSpan w:val="7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6C50A2" w14:textId="77777777" w:rsidR="007A5398" w:rsidRPr="007A5398" w:rsidRDefault="007A5398" w:rsidP="007A539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5A6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A5398" w:rsidRPr="007A5398" w14:paraId="62F724DB" w14:textId="77777777" w:rsidTr="007A5398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DA0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FED7D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489F" w14:textId="6B97DCD0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inese white pear</w:t>
            </w:r>
            <w:r w:rsidR="0036573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E7F4" w14:textId="3E2D5161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ronia Berry</w:t>
            </w:r>
            <w:r w:rsidR="0036573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86EF" w14:textId="46441D85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d heart pitaya</w:t>
            </w:r>
            <w:r w:rsidR="0036573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4C14" w14:textId="59986413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reen cabbage</w:t>
            </w:r>
            <w:r w:rsidR="0036573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="00365736"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C8F5" w14:textId="77777777" w:rsidR="00365736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erment</w:t>
            </w:r>
          </w:p>
          <w:p w14:paraId="151D5929" w14:textId="0CA05E1A" w:rsidR="007A5398" w:rsidRPr="007A5398" w:rsidRDefault="00365736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222" w:type="dxa"/>
            <w:vAlign w:val="center"/>
            <w:hideMark/>
          </w:tcPr>
          <w:p w14:paraId="21F22EB9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39918429" w14:textId="77777777" w:rsidTr="007A5398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C17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yanidin 3-O-glucosid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FA1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9/2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B6E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6E4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294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76D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15D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22" w:type="dxa"/>
            <w:vAlign w:val="center"/>
            <w:hideMark/>
          </w:tcPr>
          <w:p w14:paraId="7189410D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5082B85B" w14:textId="77777777" w:rsidTr="007A5398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FD3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eochlorogenic aci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55D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35/1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D72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B5A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E5D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53F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923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5591AC10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6A5CFAB" w14:textId="77777777" w:rsidTr="007A5398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4D0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tilbin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FAC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9/1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94F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AEC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D2C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E4A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CC6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222" w:type="dxa"/>
            <w:vAlign w:val="center"/>
            <w:hideMark/>
          </w:tcPr>
          <w:p w14:paraId="27FB818D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60083916" w14:textId="77777777" w:rsidTr="007A5398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BDF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sveratro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ADD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43/1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9CF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BE3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16B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BF3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B52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222" w:type="dxa"/>
            <w:vAlign w:val="center"/>
            <w:hideMark/>
          </w:tcPr>
          <w:p w14:paraId="55BA1D70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59684FA4" w14:textId="77777777" w:rsidTr="007A5398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F44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431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71/1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41F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6EB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B30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D46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AB9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222" w:type="dxa"/>
            <w:vAlign w:val="center"/>
            <w:hideMark/>
          </w:tcPr>
          <w:p w14:paraId="6C8585BB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440FAF06" w14:textId="77777777" w:rsidTr="007A5398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386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512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03/1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5CE6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B69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092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2E2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541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22" w:type="dxa"/>
            <w:vAlign w:val="center"/>
            <w:hideMark/>
          </w:tcPr>
          <w:p w14:paraId="01200295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6D2008A3" w14:textId="77777777" w:rsidTr="007A5398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490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Quercetin 3-O-hexosid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752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65/3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358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610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23B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7188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5BE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222" w:type="dxa"/>
            <w:vAlign w:val="center"/>
            <w:hideMark/>
          </w:tcPr>
          <w:p w14:paraId="109988C1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52BFCBC5" w14:textId="77777777" w:rsidTr="007A5398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3BB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techi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C7E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91/1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BC65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149B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54B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4CE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95F4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22" w:type="dxa"/>
            <w:vAlign w:val="center"/>
            <w:hideMark/>
          </w:tcPr>
          <w:p w14:paraId="3560844A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068E0B2" w14:textId="77777777" w:rsidTr="007A5398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29F2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-coumaric aci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F98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5/1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E7B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52DC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886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BAE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183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22" w:type="dxa"/>
            <w:vAlign w:val="center"/>
            <w:hideMark/>
          </w:tcPr>
          <w:p w14:paraId="1C2FCA19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37A1A7CB" w14:textId="77777777" w:rsidTr="007A5398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EEA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Kaempferol-7-O-glucosid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0671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7/1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DB3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C13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908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8FAA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59EF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222" w:type="dxa"/>
            <w:vAlign w:val="center"/>
            <w:hideMark/>
          </w:tcPr>
          <w:p w14:paraId="27B3CBE4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047C4666" w14:textId="77777777" w:rsidTr="007A5398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AEF8E7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8F8DD0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401A83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45E50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70751E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49DA7D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4FB809" w14:textId="77777777" w:rsidR="007A5398" w:rsidRPr="007A5398" w:rsidRDefault="007A5398" w:rsidP="007A539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A539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29</w:t>
            </w:r>
          </w:p>
        </w:tc>
        <w:tc>
          <w:tcPr>
            <w:tcW w:w="222" w:type="dxa"/>
            <w:vAlign w:val="center"/>
            <w:hideMark/>
          </w:tcPr>
          <w:p w14:paraId="3C542E2D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643FAD73" w14:textId="77777777" w:rsidTr="007A5398">
        <w:trPr>
          <w:trHeight w:val="288"/>
        </w:trPr>
        <w:tc>
          <w:tcPr>
            <w:tcW w:w="9694" w:type="dxa"/>
            <w:gridSpan w:val="7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6690" w14:textId="3BFF0AF4" w:rsidR="007A5398" w:rsidRPr="007A5398" w:rsidRDefault="007A5398" w:rsidP="007A539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  <w:hideMark/>
          </w:tcPr>
          <w:p w14:paraId="1A5C5BEF" w14:textId="77777777" w:rsidR="007A5398" w:rsidRPr="007A5398" w:rsidRDefault="007A5398" w:rsidP="007A5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5398" w:rsidRPr="007A5398" w14:paraId="79FF9B04" w14:textId="77777777" w:rsidTr="007A5398">
        <w:trPr>
          <w:trHeight w:val="276"/>
        </w:trPr>
        <w:tc>
          <w:tcPr>
            <w:tcW w:w="9694" w:type="dxa"/>
            <w:gridSpan w:val="7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EDF582" w14:textId="77777777" w:rsidR="007A5398" w:rsidRPr="007A5398" w:rsidRDefault="007A5398" w:rsidP="007A539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692C" w14:textId="77777777" w:rsidR="007A5398" w:rsidRPr="007A5398" w:rsidRDefault="007A5398" w:rsidP="007A539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752293F" w14:textId="1605161A" w:rsidR="007A5398" w:rsidRPr="007A5398" w:rsidRDefault="007A5398" w:rsidP="00EB2693"/>
    <w:p w14:paraId="5FFDD5F1" w14:textId="77777777" w:rsidR="007A5398" w:rsidRDefault="007A5398" w:rsidP="00EB2693"/>
    <w:p w14:paraId="5A7980A7" w14:textId="77777777" w:rsidR="00F277A0" w:rsidRDefault="00F277A0" w:rsidP="00EB2693"/>
    <w:p w14:paraId="571049FB" w14:textId="77777777" w:rsidR="00F277A0" w:rsidRDefault="00F277A0" w:rsidP="00EB2693"/>
    <w:p w14:paraId="52A45BE3" w14:textId="77777777" w:rsidR="00F277A0" w:rsidRDefault="00F277A0" w:rsidP="00EB2693"/>
    <w:p w14:paraId="12D15288" w14:textId="77777777" w:rsidR="00F277A0" w:rsidRDefault="00F277A0" w:rsidP="00EB2693"/>
    <w:p w14:paraId="5F27DD96" w14:textId="77777777" w:rsidR="00F277A0" w:rsidRDefault="00F277A0" w:rsidP="00EB2693"/>
    <w:p w14:paraId="4209BBEF" w14:textId="77777777" w:rsidR="00F277A0" w:rsidRDefault="00F277A0" w:rsidP="00EB2693"/>
    <w:p w14:paraId="3FB223BC" w14:textId="77777777" w:rsidR="00F277A0" w:rsidRDefault="00F277A0" w:rsidP="00EB2693"/>
    <w:p w14:paraId="35608491" w14:textId="77777777" w:rsidR="00F277A0" w:rsidRDefault="00F277A0" w:rsidP="00EB2693"/>
    <w:p w14:paraId="3D20B5EE" w14:textId="77777777" w:rsidR="00F277A0" w:rsidRDefault="00F277A0" w:rsidP="00EB2693"/>
    <w:p w14:paraId="5DC7D658" w14:textId="77777777" w:rsidR="00F277A0" w:rsidRDefault="00F277A0" w:rsidP="00EB2693"/>
    <w:p w14:paraId="261E3EE6" w14:textId="77777777" w:rsidR="00F277A0" w:rsidRDefault="00F277A0" w:rsidP="00EB2693"/>
    <w:p w14:paraId="02110F50" w14:textId="77777777" w:rsidR="00F277A0" w:rsidRDefault="00F277A0" w:rsidP="00EB2693"/>
    <w:p w14:paraId="02F3D65E" w14:textId="77777777" w:rsidR="00F277A0" w:rsidRDefault="00F277A0" w:rsidP="00EB2693"/>
    <w:p w14:paraId="6CFEC41E" w14:textId="77777777" w:rsidR="00F277A0" w:rsidRDefault="00F277A0" w:rsidP="00EB2693"/>
    <w:p w14:paraId="6E021536" w14:textId="77777777" w:rsidR="00F277A0" w:rsidRDefault="00F277A0" w:rsidP="00EB2693"/>
    <w:p w14:paraId="234FB0E9" w14:textId="77777777" w:rsidR="00F277A0" w:rsidRDefault="00F277A0" w:rsidP="00EB2693"/>
    <w:p w14:paraId="6B392E18" w14:textId="77777777" w:rsidR="00F277A0" w:rsidRDefault="00F277A0" w:rsidP="00EB2693"/>
    <w:p w14:paraId="1F606862" w14:textId="77777777" w:rsidR="00F277A0" w:rsidRDefault="00F277A0" w:rsidP="00EB2693"/>
    <w:p w14:paraId="6ED1F18B" w14:textId="77777777" w:rsidR="00F277A0" w:rsidRDefault="00F277A0" w:rsidP="00EB2693"/>
    <w:p w14:paraId="4B3452A4" w14:textId="77777777" w:rsidR="00F277A0" w:rsidRDefault="00F277A0" w:rsidP="00EB2693"/>
    <w:p w14:paraId="60DAF188" w14:textId="77777777" w:rsidR="00F277A0" w:rsidRDefault="00F277A0" w:rsidP="00EB2693"/>
    <w:p w14:paraId="67879EF9" w14:textId="5A5A4938" w:rsidR="00C200BE" w:rsidRDefault="00C200BE" w:rsidP="00EB2693"/>
    <w:p w14:paraId="6145F3A0" w14:textId="77777777" w:rsidR="00C200BE" w:rsidRDefault="00C200BE">
      <w:pPr>
        <w:widowControl/>
        <w:jc w:val="left"/>
        <w:rPr>
          <w:rFonts w:ascii="Arial" w:eastAsia="DengXian" w:hAnsi="Arial" w:cs="Arial"/>
          <w:b/>
          <w:bCs/>
          <w:color w:val="000000"/>
          <w:kern w:val="0"/>
          <w:sz w:val="20"/>
          <w:szCs w:val="20"/>
        </w:rPr>
      </w:pPr>
      <w:r w:rsidRPr="00AC60D5">
        <w:rPr>
          <w:rFonts w:ascii="Arial" w:eastAsia="DengXian" w:hAnsi="Arial" w:cs="Arial"/>
          <w:b/>
          <w:bCs/>
          <w:color w:val="000000"/>
          <w:kern w:val="0"/>
          <w:szCs w:val="21"/>
        </w:rPr>
        <w:t>Supplementary Table.</w:t>
      </w:r>
      <w:r>
        <w:rPr>
          <w:rFonts w:ascii="Arial" w:eastAsia="DengXian" w:hAnsi="Arial" w:cs="Arial" w:hint="eastAsia"/>
          <w:b/>
          <w:bCs/>
          <w:color w:val="000000"/>
          <w:kern w:val="0"/>
          <w:szCs w:val="21"/>
        </w:rPr>
        <w:t>5</w:t>
      </w:r>
      <w:r w:rsidRPr="00AC60D5">
        <w:rPr>
          <w:rFonts w:ascii="Arial" w:eastAsia="DengXian" w:hAnsi="Arial" w:cs="Arial"/>
          <w:b/>
          <w:bCs/>
          <w:color w:val="000000"/>
          <w:kern w:val="0"/>
          <w:szCs w:val="21"/>
        </w:rPr>
        <w:t xml:space="preserve"> </w:t>
      </w:r>
      <w:r w:rsidRPr="00C200BE">
        <w:rPr>
          <w:rFonts w:ascii="Arial" w:eastAsia="DengXian" w:hAnsi="Arial" w:cs="Arial" w:hint="eastAsia"/>
          <w:b/>
          <w:bCs/>
          <w:color w:val="000000"/>
          <w:kern w:val="0"/>
          <w:sz w:val="20"/>
          <w:szCs w:val="20"/>
        </w:rPr>
        <w:t>P-</w:t>
      </w:r>
      <w:r w:rsidRPr="00C200BE">
        <w:rPr>
          <w:rFonts w:ascii="Arial" w:eastAsia="DengXian" w:hAnsi="Arial" w:cs="Arial"/>
          <w:b/>
          <w:bCs/>
          <w:color w:val="000000"/>
          <w:kern w:val="0"/>
          <w:sz w:val="20"/>
          <w:szCs w:val="20"/>
        </w:rPr>
        <w:t xml:space="preserve">value at the phylum level for the </w:t>
      </w:r>
      <w:r w:rsidRPr="00C200BE">
        <w:rPr>
          <w:rFonts w:ascii="Arial" w:eastAsia="DengXian" w:hAnsi="Arial" w:cs="Arial" w:hint="eastAsia"/>
          <w:b/>
          <w:bCs/>
          <w:color w:val="000000"/>
          <w:kern w:val="0"/>
          <w:sz w:val="20"/>
          <w:szCs w:val="20"/>
        </w:rPr>
        <w:t>F</w:t>
      </w:r>
      <w:r w:rsidRPr="00C200BE">
        <w:rPr>
          <w:rFonts w:ascii="Arial" w:eastAsia="DengXian" w:hAnsi="Arial" w:cs="Arial"/>
          <w:b/>
          <w:bCs/>
          <w:color w:val="000000"/>
          <w:kern w:val="0"/>
          <w:sz w:val="20"/>
          <w:szCs w:val="20"/>
        </w:rPr>
        <w:t>erm</w:t>
      </w:r>
      <w:r w:rsidRPr="00C200BE">
        <w:rPr>
          <w:rFonts w:ascii="Arial" w:eastAsia="DengXian" w:hAnsi="Arial" w:cs="Arial" w:hint="eastAsia"/>
          <w:b/>
          <w:bCs/>
          <w:color w:val="000000"/>
          <w:kern w:val="0"/>
          <w:sz w:val="20"/>
          <w:szCs w:val="20"/>
        </w:rPr>
        <w:t>ent</w:t>
      </w:r>
      <w:r w:rsidRPr="00C200BE">
        <w:rPr>
          <w:rFonts w:ascii="Arial" w:eastAsia="DengXian" w:hAnsi="Arial" w:cs="Arial"/>
          <w:b/>
          <w:bCs/>
          <w:color w:val="000000"/>
          <w:kern w:val="0"/>
          <w:sz w:val="20"/>
          <w:szCs w:val="20"/>
        </w:rPr>
        <w:t xml:space="preserve"> and </w:t>
      </w:r>
      <w:r w:rsidRPr="00C200BE">
        <w:rPr>
          <w:rFonts w:ascii="Arial" w:eastAsia="DengXian" w:hAnsi="Arial" w:cs="Arial" w:hint="eastAsia"/>
          <w:b/>
          <w:bCs/>
          <w:color w:val="000000"/>
          <w:kern w:val="0"/>
          <w:sz w:val="20"/>
          <w:szCs w:val="20"/>
        </w:rPr>
        <w:t>B</w:t>
      </w:r>
      <w:r w:rsidRPr="00C200BE">
        <w:rPr>
          <w:rFonts w:ascii="Arial" w:eastAsia="DengXian" w:hAnsi="Arial" w:cs="Arial"/>
          <w:b/>
          <w:bCs/>
          <w:color w:val="000000"/>
          <w:kern w:val="0"/>
          <w:sz w:val="20"/>
          <w:szCs w:val="20"/>
        </w:rPr>
        <w:t xml:space="preserve">lank groups </w:t>
      </w:r>
    </w:p>
    <w:p w14:paraId="1CFEE592" w14:textId="77777777" w:rsidR="00C200BE" w:rsidRDefault="00C200BE">
      <w:pPr>
        <w:widowControl/>
        <w:jc w:val="left"/>
        <w:rPr>
          <w:sz w:val="20"/>
          <w:szCs w:val="21"/>
        </w:rPr>
      </w:pPr>
    </w:p>
    <w:tbl>
      <w:tblPr>
        <w:tblW w:w="9802" w:type="dxa"/>
        <w:tblInd w:w="-745" w:type="dxa"/>
        <w:tblLook w:val="04A0" w:firstRow="1" w:lastRow="0" w:firstColumn="1" w:lastColumn="0" w:noHBand="0" w:noVBand="1"/>
      </w:tblPr>
      <w:tblGrid>
        <w:gridCol w:w="2002"/>
        <w:gridCol w:w="1540"/>
        <w:gridCol w:w="1180"/>
        <w:gridCol w:w="1900"/>
        <w:gridCol w:w="1633"/>
        <w:gridCol w:w="1547"/>
      </w:tblGrid>
      <w:tr w:rsidR="00EF31AC" w:rsidRPr="00EF31AC" w14:paraId="0090C8BF" w14:textId="77777777" w:rsidTr="00EF31AC">
        <w:trPr>
          <w:trHeight w:val="276"/>
        </w:trPr>
        <w:tc>
          <w:tcPr>
            <w:tcW w:w="20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4AFF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FD4AD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Sub-Group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EB5E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6576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Average-value 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0D6D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95% CL</w:t>
            </w:r>
          </w:p>
        </w:tc>
      </w:tr>
      <w:tr w:rsidR="00EF31AC" w:rsidRPr="00EF31AC" w14:paraId="230E3579" w14:textId="77777777" w:rsidTr="00EF31AC">
        <w:trPr>
          <w:trHeight w:val="276"/>
        </w:trPr>
        <w:tc>
          <w:tcPr>
            <w:tcW w:w="20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1F910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CC510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0CB7B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B1144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209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08BF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High</w:t>
            </w:r>
          </w:p>
        </w:tc>
      </w:tr>
      <w:tr w:rsidR="00EF31AC" w:rsidRPr="00EF31AC" w14:paraId="2C3F0CD6" w14:textId="77777777" w:rsidTr="00EF31AC">
        <w:trPr>
          <w:trHeight w:val="276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16C4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616B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F9A6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1C7C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355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B051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262281831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E326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690004087</w:t>
            </w:r>
          </w:p>
        </w:tc>
      </w:tr>
      <w:tr w:rsidR="00EF31AC" w:rsidRPr="00EF31AC" w14:paraId="0CC02D7D" w14:textId="77777777" w:rsidTr="00EF31AC">
        <w:trPr>
          <w:trHeight w:val="276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C3407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B28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2CC67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4497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C1F09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F6F5D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174EE262" w14:textId="77777777" w:rsidTr="00EF31AC">
        <w:trPr>
          <w:trHeight w:val="276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BAB3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acteroido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7E7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859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575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C313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570357539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B6A0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188157752</w:t>
            </w:r>
          </w:p>
        </w:tc>
      </w:tr>
      <w:tr w:rsidR="00EF31AC" w:rsidRPr="00EF31AC" w14:paraId="2DDE7F68" w14:textId="77777777" w:rsidTr="00EF31AC">
        <w:trPr>
          <w:trHeight w:val="276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F7D4D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D98D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C340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3D99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EFE22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83964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3A06D002" w14:textId="77777777" w:rsidTr="00EF31AC">
        <w:trPr>
          <w:trHeight w:val="276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7699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Verrucomicrobio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FCD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5B9B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24E0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5780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617936429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B733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1.605200815</w:t>
            </w:r>
          </w:p>
        </w:tc>
      </w:tr>
      <w:tr w:rsidR="00EF31AC" w:rsidRPr="00EF31AC" w14:paraId="26A9C6A4" w14:textId="77777777" w:rsidTr="00EF31AC">
        <w:trPr>
          <w:trHeight w:val="276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6A436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6A09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9A82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52C1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94AB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56D2B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689A1E18" w14:textId="77777777" w:rsidTr="00EF31AC">
        <w:trPr>
          <w:trHeight w:val="276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4802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Actinobacterio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6B09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313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7853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D93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170777051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4E14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2516861</w:t>
            </w:r>
          </w:p>
        </w:tc>
      </w:tr>
      <w:tr w:rsidR="00EF31AC" w:rsidRPr="00EF31AC" w14:paraId="63B3F500" w14:textId="77777777" w:rsidTr="00EF31AC">
        <w:trPr>
          <w:trHeight w:val="276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16DD6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92E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32141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67B9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AE505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DABB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08F4C412" w14:textId="77777777" w:rsidTr="00EF31AC">
        <w:trPr>
          <w:trHeight w:val="276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DC44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Campilobactero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D952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F69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6DA7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7550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249294968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492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20583451</w:t>
            </w:r>
          </w:p>
        </w:tc>
      </w:tr>
      <w:tr w:rsidR="00EF31AC" w:rsidRPr="00EF31AC" w14:paraId="4D191E87" w14:textId="77777777" w:rsidTr="00EF31AC">
        <w:trPr>
          <w:trHeight w:val="276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29FC9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B32B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E4799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7D4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6F60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99A80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117A51DD" w14:textId="77777777" w:rsidTr="00EF31AC">
        <w:trPr>
          <w:trHeight w:val="276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0EF6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Patescibacter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DF1D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3D04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A85B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8618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020240132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3B29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189643</w:t>
            </w:r>
          </w:p>
        </w:tc>
      </w:tr>
      <w:tr w:rsidR="00EF31AC" w:rsidRPr="00EF31AC" w14:paraId="7810EA6E" w14:textId="77777777" w:rsidTr="00EF31AC">
        <w:trPr>
          <w:trHeight w:val="276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4715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A228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BB4D8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93EB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62DC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54625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72D6B674" w14:textId="77777777" w:rsidTr="00EF31AC">
        <w:trPr>
          <w:trHeight w:val="276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7AD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Desulfobactero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68B2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4A88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364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80F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007117664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F15F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4960203</w:t>
            </w:r>
          </w:p>
        </w:tc>
      </w:tr>
      <w:tr w:rsidR="00EF31AC" w:rsidRPr="00EF31AC" w14:paraId="25F7DC17" w14:textId="77777777" w:rsidTr="00EF31AC">
        <w:trPr>
          <w:trHeight w:val="276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8464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BABB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17FEF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D229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C3CAB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05AC9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3235DFEF" w14:textId="77777777" w:rsidTr="00EF31AC">
        <w:trPr>
          <w:trHeight w:val="276"/>
        </w:trPr>
        <w:tc>
          <w:tcPr>
            <w:tcW w:w="20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316A1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E1C6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D471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09BD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86836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128178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29D36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4772976</w:t>
            </w:r>
          </w:p>
        </w:tc>
      </w:tr>
      <w:tr w:rsidR="00EF31AC" w:rsidRPr="00EF31AC" w14:paraId="4C7AB539" w14:textId="77777777" w:rsidTr="00EF31AC">
        <w:trPr>
          <w:trHeight w:val="276"/>
        </w:trPr>
        <w:tc>
          <w:tcPr>
            <w:tcW w:w="2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C99F5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2671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EA01B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10A98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03A71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ED6FF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</w:tbl>
    <w:p w14:paraId="10AB6708" w14:textId="77777777" w:rsidR="00EF31AC" w:rsidRDefault="00EF31AC">
      <w:pPr>
        <w:widowControl/>
        <w:jc w:val="left"/>
        <w:rPr>
          <w:sz w:val="20"/>
          <w:szCs w:val="21"/>
        </w:rPr>
      </w:pPr>
    </w:p>
    <w:p w14:paraId="540E6FF5" w14:textId="6FC890FE" w:rsidR="00C200BE" w:rsidRDefault="00C200BE">
      <w:pPr>
        <w:widowControl/>
        <w:jc w:val="left"/>
      </w:pPr>
      <w:r w:rsidRPr="00C200BE">
        <w:rPr>
          <w:sz w:val="20"/>
          <w:szCs w:val="21"/>
        </w:rPr>
        <w:t xml:space="preserve"> </w:t>
      </w:r>
      <w:r w:rsidRPr="00C200BE">
        <w:rPr>
          <w:sz w:val="20"/>
          <w:szCs w:val="21"/>
        </w:rPr>
        <w:br w:type="page"/>
      </w:r>
    </w:p>
    <w:p w14:paraId="590CF6BE" w14:textId="78042057" w:rsidR="00C200BE" w:rsidRDefault="00C200BE" w:rsidP="00C200BE">
      <w:pPr>
        <w:widowControl/>
        <w:jc w:val="left"/>
        <w:rPr>
          <w:rFonts w:ascii="Arial" w:eastAsia="DengXian" w:hAnsi="Arial" w:cs="Arial"/>
          <w:b/>
          <w:bCs/>
          <w:color w:val="000000"/>
          <w:kern w:val="0"/>
          <w:sz w:val="20"/>
          <w:szCs w:val="20"/>
        </w:rPr>
      </w:pPr>
      <w:r w:rsidRPr="00AC60D5">
        <w:rPr>
          <w:rFonts w:ascii="Arial" w:eastAsia="DengXian" w:hAnsi="Arial" w:cs="Arial"/>
          <w:b/>
          <w:bCs/>
          <w:color w:val="000000"/>
          <w:kern w:val="0"/>
          <w:szCs w:val="21"/>
        </w:rPr>
        <w:lastRenderedPageBreak/>
        <w:t>Supplementary Table.</w:t>
      </w:r>
      <w:r>
        <w:rPr>
          <w:rFonts w:ascii="Arial" w:eastAsia="DengXian" w:hAnsi="Arial" w:cs="Arial" w:hint="eastAsia"/>
          <w:b/>
          <w:bCs/>
          <w:color w:val="000000"/>
          <w:kern w:val="0"/>
          <w:szCs w:val="21"/>
        </w:rPr>
        <w:t>6</w:t>
      </w:r>
      <w:r w:rsidRPr="00AC60D5">
        <w:rPr>
          <w:rFonts w:ascii="Arial" w:eastAsia="DengXian" w:hAnsi="Arial" w:cs="Arial"/>
          <w:b/>
          <w:bCs/>
          <w:color w:val="000000"/>
          <w:kern w:val="0"/>
          <w:szCs w:val="21"/>
        </w:rPr>
        <w:t xml:space="preserve"> </w:t>
      </w:r>
      <w:r w:rsidRPr="00C200BE">
        <w:rPr>
          <w:rFonts w:ascii="Arial" w:eastAsia="DengXian" w:hAnsi="Arial" w:cs="Arial" w:hint="eastAsia"/>
          <w:b/>
          <w:bCs/>
          <w:color w:val="000000"/>
          <w:kern w:val="0"/>
          <w:sz w:val="20"/>
          <w:szCs w:val="20"/>
        </w:rPr>
        <w:t>P-</w:t>
      </w:r>
      <w:r w:rsidRPr="00C200BE">
        <w:rPr>
          <w:rFonts w:ascii="Arial" w:eastAsia="DengXian" w:hAnsi="Arial" w:cs="Arial"/>
          <w:b/>
          <w:bCs/>
          <w:color w:val="000000"/>
          <w:kern w:val="0"/>
          <w:sz w:val="20"/>
          <w:szCs w:val="20"/>
        </w:rPr>
        <w:t xml:space="preserve">value at the </w:t>
      </w:r>
      <w:r>
        <w:rPr>
          <w:rFonts w:ascii="Arial" w:eastAsia="DengXian" w:hAnsi="Arial" w:cs="Arial" w:hint="eastAsia"/>
          <w:b/>
          <w:bCs/>
          <w:color w:val="000000"/>
          <w:kern w:val="0"/>
          <w:sz w:val="20"/>
          <w:szCs w:val="20"/>
        </w:rPr>
        <w:t>genus</w:t>
      </w:r>
      <w:r w:rsidRPr="00C200BE">
        <w:rPr>
          <w:rFonts w:ascii="Arial" w:eastAsia="DengXian" w:hAnsi="Arial" w:cs="Arial"/>
          <w:b/>
          <w:bCs/>
          <w:color w:val="000000"/>
          <w:kern w:val="0"/>
          <w:sz w:val="20"/>
          <w:szCs w:val="20"/>
        </w:rPr>
        <w:t xml:space="preserve"> level for the </w:t>
      </w:r>
      <w:r w:rsidRPr="00C200BE">
        <w:rPr>
          <w:rFonts w:ascii="Arial" w:eastAsia="DengXian" w:hAnsi="Arial" w:cs="Arial" w:hint="eastAsia"/>
          <w:b/>
          <w:bCs/>
          <w:color w:val="000000"/>
          <w:kern w:val="0"/>
          <w:sz w:val="20"/>
          <w:szCs w:val="20"/>
        </w:rPr>
        <w:t>F</w:t>
      </w:r>
      <w:r w:rsidRPr="00C200BE">
        <w:rPr>
          <w:rFonts w:ascii="Arial" w:eastAsia="DengXian" w:hAnsi="Arial" w:cs="Arial"/>
          <w:b/>
          <w:bCs/>
          <w:color w:val="000000"/>
          <w:kern w:val="0"/>
          <w:sz w:val="20"/>
          <w:szCs w:val="20"/>
        </w:rPr>
        <w:t>erm</w:t>
      </w:r>
      <w:r w:rsidRPr="00C200BE">
        <w:rPr>
          <w:rFonts w:ascii="Arial" w:eastAsia="DengXian" w:hAnsi="Arial" w:cs="Arial" w:hint="eastAsia"/>
          <w:b/>
          <w:bCs/>
          <w:color w:val="000000"/>
          <w:kern w:val="0"/>
          <w:sz w:val="20"/>
          <w:szCs w:val="20"/>
        </w:rPr>
        <w:t>ent</w:t>
      </w:r>
      <w:r w:rsidRPr="00C200BE">
        <w:rPr>
          <w:rFonts w:ascii="Arial" w:eastAsia="DengXian" w:hAnsi="Arial" w:cs="Arial"/>
          <w:b/>
          <w:bCs/>
          <w:color w:val="000000"/>
          <w:kern w:val="0"/>
          <w:sz w:val="20"/>
          <w:szCs w:val="20"/>
        </w:rPr>
        <w:t xml:space="preserve"> and </w:t>
      </w:r>
      <w:r w:rsidRPr="00C200BE">
        <w:rPr>
          <w:rFonts w:ascii="Arial" w:eastAsia="DengXian" w:hAnsi="Arial" w:cs="Arial" w:hint="eastAsia"/>
          <w:b/>
          <w:bCs/>
          <w:color w:val="000000"/>
          <w:kern w:val="0"/>
          <w:sz w:val="20"/>
          <w:szCs w:val="20"/>
        </w:rPr>
        <w:t>B</w:t>
      </w:r>
      <w:r w:rsidRPr="00C200BE">
        <w:rPr>
          <w:rFonts w:ascii="Arial" w:eastAsia="DengXian" w:hAnsi="Arial" w:cs="Arial"/>
          <w:b/>
          <w:bCs/>
          <w:color w:val="000000"/>
          <w:kern w:val="0"/>
          <w:sz w:val="20"/>
          <w:szCs w:val="20"/>
        </w:rPr>
        <w:t xml:space="preserve">lank groups </w:t>
      </w:r>
    </w:p>
    <w:p w14:paraId="6F2B87ED" w14:textId="72A8E10E" w:rsidR="00C200BE" w:rsidRPr="00C200BE" w:rsidRDefault="00C200BE">
      <w:pPr>
        <w:widowControl/>
        <w:jc w:val="left"/>
      </w:pPr>
    </w:p>
    <w:tbl>
      <w:tblPr>
        <w:tblW w:w="10459" w:type="dxa"/>
        <w:tblInd w:w="-1073" w:type="dxa"/>
        <w:tblLook w:val="04A0" w:firstRow="1" w:lastRow="0" w:firstColumn="1" w:lastColumn="0" w:noHBand="0" w:noVBand="1"/>
      </w:tblPr>
      <w:tblGrid>
        <w:gridCol w:w="3299"/>
        <w:gridCol w:w="1520"/>
        <w:gridCol w:w="960"/>
        <w:gridCol w:w="1600"/>
        <w:gridCol w:w="1597"/>
        <w:gridCol w:w="1483"/>
      </w:tblGrid>
      <w:tr w:rsidR="00EF31AC" w:rsidRPr="00EF31AC" w14:paraId="7579CCCA" w14:textId="77777777" w:rsidTr="00EF31AC">
        <w:trPr>
          <w:trHeight w:val="276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7B866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A08A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Sub-Group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BDD2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F9780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Average-value 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3F92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95% CL</w:t>
            </w:r>
          </w:p>
        </w:tc>
      </w:tr>
      <w:tr w:rsidR="00EF31AC" w:rsidRPr="00EF31AC" w14:paraId="0D123CF8" w14:textId="77777777" w:rsidTr="00EF31AC">
        <w:trPr>
          <w:trHeight w:val="276"/>
        </w:trPr>
        <w:tc>
          <w:tcPr>
            <w:tcW w:w="32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2651B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DA33C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C1A40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7E0D7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97EE8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6C36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High</w:t>
            </w:r>
          </w:p>
        </w:tc>
      </w:tr>
      <w:tr w:rsidR="00EF31AC" w:rsidRPr="00EF31AC" w14:paraId="27CB5666" w14:textId="77777777" w:rsidTr="00EF31AC">
        <w:trPr>
          <w:trHeight w:val="276"/>
        </w:trPr>
        <w:tc>
          <w:tcPr>
            <w:tcW w:w="3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B88F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Akkermans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FDD8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34A4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3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4401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BEB2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49363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6E7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50112</w:t>
            </w:r>
          </w:p>
        </w:tc>
      </w:tr>
      <w:tr w:rsidR="00EF31AC" w:rsidRPr="00EF31AC" w14:paraId="1C2C740B" w14:textId="77777777" w:rsidTr="00EF31AC">
        <w:trPr>
          <w:trHeight w:val="276"/>
        </w:trPr>
        <w:tc>
          <w:tcPr>
            <w:tcW w:w="3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E5402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991C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8C7B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2533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D931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E11A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7F557038" w14:textId="77777777" w:rsidTr="00EF31AC">
        <w:trPr>
          <w:trHeight w:val="276"/>
        </w:trPr>
        <w:tc>
          <w:tcPr>
            <w:tcW w:w="3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9C6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Dubosiell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8738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3ACD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7A94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4AC4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121808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3A96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30287</w:t>
            </w:r>
          </w:p>
        </w:tc>
      </w:tr>
      <w:tr w:rsidR="00EF31AC" w:rsidRPr="00EF31AC" w14:paraId="674DC680" w14:textId="77777777" w:rsidTr="00EF31AC">
        <w:trPr>
          <w:trHeight w:val="276"/>
        </w:trPr>
        <w:tc>
          <w:tcPr>
            <w:tcW w:w="3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F0B8F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2020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47CA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D3E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FC4EB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250AD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0B593275" w14:textId="77777777" w:rsidTr="00EF31AC">
        <w:trPr>
          <w:trHeight w:val="276"/>
        </w:trPr>
        <w:tc>
          <w:tcPr>
            <w:tcW w:w="3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0B8C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Ileibacteri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B4AD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13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ACA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8227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126011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DE11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30945</w:t>
            </w:r>
          </w:p>
        </w:tc>
      </w:tr>
      <w:tr w:rsidR="00EF31AC" w:rsidRPr="00EF31AC" w14:paraId="1F0F9676" w14:textId="77777777" w:rsidTr="00EF31AC">
        <w:trPr>
          <w:trHeight w:val="276"/>
        </w:trPr>
        <w:tc>
          <w:tcPr>
            <w:tcW w:w="3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164C7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1E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64FD9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E00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0027F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9C93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2CE1CED1" w14:textId="77777777" w:rsidTr="00EF31AC">
        <w:trPr>
          <w:trHeight w:val="276"/>
        </w:trPr>
        <w:tc>
          <w:tcPr>
            <w:tcW w:w="3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E54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Prevotellaceae_NK3B31_grou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191B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F6BF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0AB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50C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31577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460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12956</w:t>
            </w:r>
          </w:p>
        </w:tc>
      </w:tr>
      <w:tr w:rsidR="00EF31AC" w:rsidRPr="00EF31AC" w14:paraId="71B1BEF1" w14:textId="77777777" w:rsidTr="00EF31AC">
        <w:trPr>
          <w:trHeight w:val="276"/>
        </w:trPr>
        <w:tc>
          <w:tcPr>
            <w:tcW w:w="3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F1F4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092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E5CE8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2984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882E6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27225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4D242513" w14:textId="77777777" w:rsidTr="00EF31AC">
        <w:trPr>
          <w:trHeight w:val="276"/>
        </w:trPr>
        <w:tc>
          <w:tcPr>
            <w:tcW w:w="3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2B0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483F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BCD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1A0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10F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021725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49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9334</w:t>
            </w:r>
          </w:p>
        </w:tc>
      </w:tr>
      <w:tr w:rsidR="00EF31AC" w:rsidRPr="00EF31AC" w14:paraId="7D33AFB8" w14:textId="77777777" w:rsidTr="00EF31AC">
        <w:trPr>
          <w:trHeight w:val="276"/>
        </w:trPr>
        <w:tc>
          <w:tcPr>
            <w:tcW w:w="3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F30ED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EAF0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5AFF6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41BD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D38B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A33D8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79C845B1" w14:textId="77777777" w:rsidTr="00EF31AC">
        <w:trPr>
          <w:trHeight w:val="276"/>
        </w:trPr>
        <w:tc>
          <w:tcPr>
            <w:tcW w:w="3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264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aecalibacul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0BCC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5B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1E3A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5903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033469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7592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8224</w:t>
            </w:r>
          </w:p>
        </w:tc>
      </w:tr>
      <w:tr w:rsidR="00EF31AC" w:rsidRPr="00EF31AC" w14:paraId="4CC90570" w14:textId="77777777" w:rsidTr="00EF31AC">
        <w:trPr>
          <w:trHeight w:val="276"/>
        </w:trPr>
        <w:tc>
          <w:tcPr>
            <w:tcW w:w="3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68779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D49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1196E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579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32D41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BDCF9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6A192DAB" w14:textId="77777777" w:rsidTr="00EF31AC">
        <w:trPr>
          <w:trHeight w:val="276"/>
        </w:trPr>
        <w:tc>
          <w:tcPr>
            <w:tcW w:w="3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7061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Prevotellaceae_UCG-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92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8D75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CCB8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9B90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009802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D2BC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5288</w:t>
            </w:r>
          </w:p>
        </w:tc>
      </w:tr>
      <w:tr w:rsidR="00EF31AC" w:rsidRPr="00EF31AC" w14:paraId="185A3EB1" w14:textId="77777777" w:rsidTr="00EF31AC">
        <w:trPr>
          <w:trHeight w:val="276"/>
        </w:trPr>
        <w:tc>
          <w:tcPr>
            <w:tcW w:w="3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9DBE0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09A7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00702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D288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EA084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0E47B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EF31AC" w:rsidRPr="00EF31AC" w14:paraId="10258370" w14:textId="77777777" w:rsidTr="00EF31AC">
        <w:trPr>
          <w:trHeight w:val="276"/>
        </w:trPr>
        <w:tc>
          <w:tcPr>
            <w:tcW w:w="3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3D774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5E19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Fermen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FC092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728F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6C9C3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-0.011942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73ABE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0488</w:t>
            </w:r>
          </w:p>
        </w:tc>
      </w:tr>
      <w:tr w:rsidR="00EF31AC" w:rsidRPr="00EF31AC" w14:paraId="2B9D3F2A" w14:textId="77777777" w:rsidTr="00EF31AC">
        <w:trPr>
          <w:trHeight w:val="276"/>
        </w:trPr>
        <w:tc>
          <w:tcPr>
            <w:tcW w:w="3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00F32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AAC8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BAEA6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D0AD" w14:textId="77777777" w:rsidR="00EF31AC" w:rsidRPr="00EF31AC" w:rsidRDefault="00EF31AC" w:rsidP="00EF31A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EF31AC">
              <w:rPr>
                <w:rFonts w:ascii="Arial" w:eastAsia="DengXian" w:hAnsi="Arial" w:cs="Arial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D436E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0B0D8" w14:textId="77777777" w:rsidR="00EF31AC" w:rsidRPr="00EF31AC" w:rsidRDefault="00EF31AC" w:rsidP="00EF31A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</w:tbl>
    <w:p w14:paraId="779DCAEC" w14:textId="77777777" w:rsidR="00C200BE" w:rsidRDefault="00C200BE">
      <w:pPr>
        <w:widowControl/>
        <w:jc w:val="left"/>
      </w:pPr>
    </w:p>
    <w:p w14:paraId="53CECF78" w14:textId="77777777" w:rsidR="00C200BE" w:rsidRDefault="00C200BE">
      <w:pPr>
        <w:widowControl/>
        <w:jc w:val="left"/>
      </w:pPr>
      <w:r>
        <w:br w:type="page"/>
      </w:r>
    </w:p>
    <w:p w14:paraId="03B93167" w14:textId="77777777" w:rsidR="00C200BE" w:rsidRDefault="00C200BE">
      <w:pPr>
        <w:widowControl/>
        <w:jc w:val="left"/>
      </w:pPr>
    </w:p>
    <w:p w14:paraId="1F74AE95" w14:textId="77777777" w:rsidR="00F277A0" w:rsidRDefault="00F277A0" w:rsidP="00EB2693"/>
    <w:p w14:paraId="14B1110D" w14:textId="77777777" w:rsidR="00F277A0" w:rsidRDefault="00F277A0" w:rsidP="00EB2693">
      <w:pPr>
        <w:rPr>
          <w:rFonts w:ascii="Arial" w:eastAsia="DengXian" w:hAnsi="Arial" w:cs="Arial"/>
          <w:b/>
          <w:bCs/>
          <w:color w:val="000000"/>
          <w:kern w:val="0"/>
          <w:szCs w:val="21"/>
        </w:rPr>
      </w:pPr>
    </w:p>
    <w:p w14:paraId="3E34F12A" w14:textId="29A56610" w:rsidR="00F277A0" w:rsidRDefault="00F277A0" w:rsidP="00EB2693">
      <w:r>
        <w:rPr>
          <w:noProof/>
        </w:rPr>
        <w:drawing>
          <wp:anchor distT="0" distB="0" distL="114300" distR="114300" simplePos="0" relativeHeight="251658240" behindDoc="1" locked="0" layoutInCell="1" allowOverlap="1" wp14:anchorId="39589179" wp14:editId="0416A380">
            <wp:simplePos x="0" y="0"/>
            <wp:positionH relativeFrom="margin">
              <wp:align>center</wp:align>
            </wp:positionH>
            <wp:positionV relativeFrom="paragraph">
              <wp:posOffset>295275</wp:posOffset>
            </wp:positionV>
            <wp:extent cx="6699250" cy="1758315"/>
            <wp:effectExtent l="0" t="0" r="6350" b="0"/>
            <wp:wrapTight wrapText="bothSides">
              <wp:wrapPolygon edited="0">
                <wp:start x="0" y="0"/>
                <wp:lineTo x="0" y="21296"/>
                <wp:lineTo x="21559" y="21296"/>
                <wp:lineTo x="21559" y="0"/>
                <wp:lineTo x="0" y="0"/>
              </wp:wrapPolygon>
            </wp:wrapTight>
            <wp:docPr id="8230826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250" cy="175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C60D5">
        <w:rPr>
          <w:rFonts w:ascii="Arial" w:eastAsia="DengXian" w:hAnsi="Arial" w:cs="Arial"/>
          <w:b/>
          <w:bCs/>
          <w:color w:val="000000"/>
          <w:kern w:val="0"/>
          <w:szCs w:val="21"/>
        </w:rPr>
        <w:t>Supplementary</w:t>
      </w:r>
      <w:r>
        <w:rPr>
          <w:rFonts w:ascii="Arial" w:eastAsia="DengXian" w:hAnsi="Arial" w:cs="Arial"/>
          <w:b/>
          <w:bCs/>
          <w:color w:val="000000"/>
          <w:kern w:val="0"/>
          <w:szCs w:val="21"/>
        </w:rPr>
        <w:t xml:space="preserve"> Figure 1</w:t>
      </w:r>
    </w:p>
    <w:p w14:paraId="06D527F4" w14:textId="1EFB4C28" w:rsidR="00F277A0" w:rsidRDefault="00F277A0" w:rsidP="00EB2693"/>
    <w:p w14:paraId="323A4E11" w14:textId="7B6F12FC" w:rsidR="00F277A0" w:rsidRDefault="00F277A0" w:rsidP="00EB2693">
      <w:r w:rsidRPr="00047E40"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</w:rPr>
        <w:t xml:space="preserve"> </w:t>
      </w:r>
      <w:r w:rsidRPr="00064CA5">
        <w:rPr>
          <w:rFonts w:ascii="Times New Roman" w:hAnsi="Times New Roman" w:cs="Times New Roman"/>
        </w:rPr>
        <w:t xml:space="preserve">(a) α-diversity Chao1 and Shannon indices in control and DSS-treated </w:t>
      </w:r>
      <w:r w:rsidR="00047E40">
        <w:rPr>
          <w:rFonts w:ascii="Times New Roman" w:hAnsi="Times New Roman" w:cs="Times New Roman"/>
        </w:rPr>
        <w:t xml:space="preserve">and Ferment-treated </w:t>
      </w:r>
      <w:r w:rsidRPr="00064CA5">
        <w:rPr>
          <w:rFonts w:ascii="Times New Roman" w:hAnsi="Times New Roman" w:cs="Times New Roman"/>
        </w:rPr>
        <w:t xml:space="preserve">animals </w:t>
      </w:r>
      <w:r w:rsidR="00047E40">
        <w:rPr>
          <w:rFonts w:ascii="Times New Roman" w:hAnsi="Times New Roman" w:cs="Times New Roman"/>
        </w:rPr>
        <w:t>at initial time point</w:t>
      </w:r>
      <w:r w:rsidRPr="00064CA5">
        <w:rPr>
          <w:rFonts w:ascii="Times New Roman" w:hAnsi="Times New Roman" w:cs="Times New Roman"/>
        </w:rPr>
        <w:t>. (b) Non-Metric Multidimensional Scaling plot based on Canberra dissimilarity</w:t>
      </w:r>
      <w:r w:rsidRPr="00064CA5" w:rsidDel="00075C40">
        <w:rPr>
          <w:rFonts w:ascii="Times New Roman" w:hAnsi="Times New Roman" w:cs="Times New Roman"/>
        </w:rPr>
        <w:t xml:space="preserve"> </w:t>
      </w:r>
      <w:r w:rsidRPr="00064CA5">
        <w:rPr>
          <w:rFonts w:ascii="Times New Roman" w:hAnsi="Times New Roman" w:cs="Times New Roman"/>
        </w:rPr>
        <w:t>in each sample of control and DSS mice</w:t>
      </w:r>
      <w:r w:rsidR="00047E40">
        <w:rPr>
          <w:rFonts w:ascii="Times New Roman" w:hAnsi="Times New Roman" w:cs="Times New Roman"/>
        </w:rPr>
        <w:t xml:space="preserve"> and Ferment mice</w:t>
      </w:r>
      <w:r w:rsidRPr="00064CA5">
        <w:rPr>
          <w:rFonts w:ascii="Times New Roman" w:hAnsi="Times New Roman" w:cs="Times New Roman"/>
        </w:rPr>
        <w:t xml:space="preserve"> pre </w:t>
      </w:r>
      <w:r w:rsidR="00047E40">
        <w:rPr>
          <w:rFonts w:ascii="Times New Roman" w:hAnsi="Times New Roman" w:cs="Times New Roman"/>
        </w:rPr>
        <w:t xml:space="preserve">at initial time point. </w:t>
      </w:r>
    </w:p>
    <w:p w14:paraId="6494493B" w14:textId="77777777" w:rsidR="00F277A0" w:rsidRDefault="00F277A0" w:rsidP="00EB2693"/>
    <w:p w14:paraId="13B9424C" w14:textId="77777777" w:rsidR="00F277A0" w:rsidRDefault="00F277A0" w:rsidP="00EB2693"/>
    <w:p w14:paraId="07D65A3E" w14:textId="77777777" w:rsidR="00F277A0" w:rsidRDefault="00F277A0" w:rsidP="00EB2693"/>
    <w:p w14:paraId="45798AC8" w14:textId="77777777" w:rsidR="00F277A0" w:rsidRDefault="00F277A0" w:rsidP="00EB2693"/>
    <w:p w14:paraId="12041F7E" w14:textId="77777777" w:rsidR="00F277A0" w:rsidRDefault="00F277A0" w:rsidP="00EB2693"/>
    <w:p w14:paraId="79032771" w14:textId="77777777" w:rsidR="00F277A0" w:rsidRDefault="00F277A0" w:rsidP="00EB2693"/>
    <w:p w14:paraId="55B52CF2" w14:textId="77777777" w:rsidR="00F277A0" w:rsidRDefault="00F277A0" w:rsidP="00EB2693"/>
    <w:p w14:paraId="2689789B" w14:textId="77777777" w:rsidR="00F277A0" w:rsidRDefault="00F277A0" w:rsidP="00EB2693"/>
    <w:p w14:paraId="18A76B3F" w14:textId="77777777" w:rsidR="00F277A0" w:rsidRDefault="00F277A0" w:rsidP="00EB2693"/>
    <w:p w14:paraId="0A53DCE6" w14:textId="77777777" w:rsidR="00F277A0" w:rsidRDefault="00F277A0" w:rsidP="00EB2693"/>
    <w:p w14:paraId="23667022" w14:textId="77777777" w:rsidR="00F277A0" w:rsidRDefault="00F277A0" w:rsidP="00EB2693"/>
    <w:p w14:paraId="1521D4CE" w14:textId="77777777" w:rsidR="00F277A0" w:rsidRDefault="00F277A0" w:rsidP="00EB2693"/>
    <w:p w14:paraId="30DFB363" w14:textId="77777777" w:rsidR="00F277A0" w:rsidRDefault="00F277A0" w:rsidP="00EB2693"/>
    <w:p w14:paraId="239D12E8" w14:textId="77777777" w:rsidR="00F277A0" w:rsidRDefault="00F277A0" w:rsidP="00EB2693"/>
    <w:p w14:paraId="655E16BA" w14:textId="77777777" w:rsidR="00F277A0" w:rsidRDefault="00F277A0" w:rsidP="00EB2693"/>
    <w:p w14:paraId="7FD096E5" w14:textId="77777777" w:rsidR="00F277A0" w:rsidRDefault="00F277A0" w:rsidP="00EB2693"/>
    <w:p w14:paraId="4218C6FE" w14:textId="77777777" w:rsidR="00F277A0" w:rsidRDefault="00F277A0" w:rsidP="00EB2693"/>
    <w:p w14:paraId="771E375F" w14:textId="77777777" w:rsidR="00F277A0" w:rsidRDefault="00F277A0" w:rsidP="00EB2693"/>
    <w:p w14:paraId="5CCD9EB6" w14:textId="77777777" w:rsidR="00F277A0" w:rsidRDefault="00F277A0" w:rsidP="00EB2693"/>
    <w:p w14:paraId="7DF3D174" w14:textId="77777777" w:rsidR="00F277A0" w:rsidRDefault="00F277A0" w:rsidP="00EB2693"/>
    <w:p w14:paraId="4A01B072" w14:textId="77777777" w:rsidR="00F277A0" w:rsidRDefault="00F277A0" w:rsidP="00EB2693"/>
    <w:p w14:paraId="112F2CBA" w14:textId="77777777" w:rsidR="00F277A0" w:rsidRDefault="00F277A0" w:rsidP="00EB2693"/>
    <w:p w14:paraId="2642D897" w14:textId="77777777" w:rsidR="00F277A0" w:rsidRDefault="00F277A0" w:rsidP="00EB2693"/>
    <w:p w14:paraId="454B9D28" w14:textId="77777777" w:rsidR="00F277A0" w:rsidRDefault="00F277A0" w:rsidP="00EB2693"/>
    <w:p w14:paraId="1CEE784E" w14:textId="77777777" w:rsidR="00F277A0" w:rsidRDefault="00F277A0" w:rsidP="00EB2693"/>
    <w:p w14:paraId="614EA38F" w14:textId="77777777" w:rsidR="00F277A0" w:rsidRDefault="00F277A0" w:rsidP="00EB2693"/>
    <w:p w14:paraId="22C3048D" w14:textId="77777777" w:rsidR="00F277A0" w:rsidRDefault="00F277A0" w:rsidP="00EB2693"/>
    <w:p w14:paraId="3F4BF20F" w14:textId="77777777" w:rsidR="00F277A0" w:rsidRDefault="00F277A0" w:rsidP="00EB2693"/>
    <w:p w14:paraId="7EC608DD" w14:textId="77777777" w:rsidR="00F277A0" w:rsidRDefault="00F277A0" w:rsidP="00EB2693"/>
    <w:p w14:paraId="07208D86" w14:textId="77777777" w:rsidR="00F277A0" w:rsidRDefault="00F277A0" w:rsidP="00EB2693"/>
    <w:p w14:paraId="29C2F124" w14:textId="77777777" w:rsidR="00F277A0" w:rsidRDefault="00F277A0" w:rsidP="00EB2693"/>
    <w:p w14:paraId="29267D62" w14:textId="77777777" w:rsidR="00F277A0" w:rsidRDefault="00F277A0" w:rsidP="00EB2693"/>
    <w:p w14:paraId="054F1DBD" w14:textId="77777777" w:rsidR="00F277A0" w:rsidRDefault="00F277A0" w:rsidP="00EB2693"/>
    <w:p w14:paraId="451F3200" w14:textId="77777777" w:rsidR="00F277A0" w:rsidRDefault="00F277A0" w:rsidP="00EB2693"/>
    <w:p w14:paraId="7330F85E" w14:textId="77777777" w:rsidR="00F277A0" w:rsidRDefault="00F277A0" w:rsidP="00EB2693"/>
    <w:p w14:paraId="653BB0A2" w14:textId="57E91FB2" w:rsidR="00F277A0" w:rsidRDefault="00F277A0" w:rsidP="00F277A0">
      <w:pPr>
        <w:rPr>
          <w:rFonts w:ascii="Arial" w:eastAsia="DengXian" w:hAnsi="Arial" w:cs="Arial"/>
          <w:b/>
          <w:bCs/>
          <w:color w:val="000000"/>
          <w:kern w:val="0"/>
          <w:szCs w:val="21"/>
        </w:rPr>
      </w:pPr>
      <w:r w:rsidRPr="00AC60D5">
        <w:rPr>
          <w:rFonts w:ascii="Arial" w:eastAsia="DengXian" w:hAnsi="Arial" w:cs="Arial"/>
          <w:b/>
          <w:bCs/>
          <w:color w:val="000000"/>
          <w:kern w:val="0"/>
          <w:szCs w:val="21"/>
        </w:rPr>
        <w:t>Supplementary</w:t>
      </w:r>
      <w:r>
        <w:rPr>
          <w:rFonts w:ascii="Arial" w:eastAsia="DengXian" w:hAnsi="Arial" w:cs="Arial"/>
          <w:b/>
          <w:bCs/>
          <w:color w:val="000000"/>
          <w:kern w:val="0"/>
          <w:szCs w:val="21"/>
        </w:rPr>
        <w:t xml:space="preserve"> Figure 2</w:t>
      </w:r>
    </w:p>
    <w:p w14:paraId="19F2E409" w14:textId="73CDFCD6" w:rsidR="00F277A0" w:rsidRDefault="00F277A0" w:rsidP="00F277A0">
      <w:r>
        <w:rPr>
          <w:rFonts w:ascii="Arial" w:eastAsia="DengXian" w:hAnsi="Arial" w:cs="Arial"/>
          <w:b/>
          <w:bCs/>
          <w:noProof/>
          <w:color w:val="000000"/>
          <w:kern w:val="0"/>
          <w:szCs w:val="21"/>
        </w:rPr>
        <w:drawing>
          <wp:inline distT="0" distB="0" distL="0" distR="0" wp14:anchorId="35876601" wp14:editId="3874CC4A">
            <wp:extent cx="5268595" cy="1659890"/>
            <wp:effectExtent l="0" t="0" r="8255" b="0"/>
            <wp:docPr id="9725004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65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8A422" w14:textId="77777777" w:rsidR="00F277A0" w:rsidRDefault="00F277A0" w:rsidP="00EB2693"/>
    <w:p w14:paraId="508D37BF" w14:textId="4F951C48" w:rsidR="00F277A0" w:rsidRDefault="00047E40" w:rsidP="00EB2693">
      <w:r w:rsidRPr="00047E40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047E40">
        <w:rPr>
          <w:rFonts w:ascii="Times New Roman" w:hAnsi="Times New Roman" w:cs="Times New Roman"/>
          <w:b/>
          <w:bCs/>
        </w:rPr>
        <w:t>.</w:t>
      </w:r>
      <w:r w:rsidR="001F6854">
        <w:rPr>
          <w:rFonts w:ascii="Times New Roman" w:hAnsi="Times New Roman" w:cs="Times New Roman"/>
          <w:b/>
          <w:bCs/>
        </w:rPr>
        <w:t xml:space="preserve"> </w:t>
      </w:r>
      <w:r w:rsidRPr="00DE5DB2">
        <w:rPr>
          <w:rFonts w:ascii="Times New Roman" w:hAnsi="Times New Roman" w:cs="Times New Roman"/>
          <w:color w:val="333333"/>
          <w:szCs w:val="21"/>
          <w:shd w:val="clear" w:color="auto" w:fill="FCFCFC"/>
        </w:rPr>
        <w:t>Gut microbiota composition in Ferment</w:t>
      </w:r>
      <w:r>
        <w:rPr>
          <w:rFonts w:ascii="Times New Roman" w:hAnsi="Times New Roman" w:cs="Times New Roman"/>
          <w:color w:val="333333"/>
          <w:szCs w:val="21"/>
          <w:shd w:val="clear" w:color="auto" w:fill="FCFCFC"/>
        </w:rPr>
        <w:t xml:space="preserve"> drink </w:t>
      </w:r>
      <w:r w:rsidRPr="00DE5DB2">
        <w:rPr>
          <w:rFonts w:ascii="Times New Roman" w:hAnsi="Times New Roman" w:cs="Times New Roman"/>
          <w:color w:val="333333"/>
          <w:szCs w:val="21"/>
          <w:shd w:val="clear" w:color="auto" w:fill="FCFCFC"/>
        </w:rPr>
        <w:t>at the (</w:t>
      </w:r>
      <w:r>
        <w:rPr>
          <w:rFonts w:ascii="Times New Roman" w:hAnsi="Times New Roman" w:cs="Times New Roman"/>
          <w:color w:val="333333"/>
          <w:szCs w:val="21"/>
          <w:shd w:val="clear" w:color="auto" w:fill="FCFCFC"/>
        </w:rPr>
        <w:t>a</w:t>
      </w:r>
      <w:r w:rsidRPr="00DE5DB2">
        <w:rPr>
          <w:rFonts w:ascii="Times New Roman" w:hAnsi="Times New Roman" w:cs="Times New Roman"/>
          <w:color w:val="333333"/>
          <w:szCs w:val="21"/>
          <w:shd w:val="clear" w:color="auto" w:fill="FCFCFC"/>
        </w:rPr>
        <w:t>)</w:t>
      </w:r>
      <w:r w:rsidRPr="007E690D">
        <w:rPr>
          <w:rFonts w:ascii="Times New Roman" w:hAnsi="Times New Roman" w:cs="Times New Roman"/>
        </w:rPr>
        <w:t xml:space="preserve"> </w:t>
      </w:r>
      <w:r w:rsidRPr="00DE5DB2">
        <w:rPr>
          <w:rFonts w:ascii="Times New Roman" w:hAnsi="Times New Roman" w:cs="Times New Roman"/>
          <w:color w:val="333333"/>
          <w:szCs w:val="21"/>
          <w:shd w:val="clear" w:color="auto" w:fill="FCFCFC"/>
        </w:rPr>
        <w:t>phylum and (</w:t>
      </w:r>
      <w:r>
        <w:rPr>
          <w:rFonts w:ascii="Times New Roman" w:hAnsi="Times New Roman" w:cs="Times New Roman"/>
          <w:color w:val="333333"/>
          <w:szCs w:val="21"/>
          <w:shd w:val="clear" w:color="auto" w:fill="FCFCFC"/>
        </w:rPr>
        <w:t>b</w:t>
      </w:r>
      <w:r w:rsidRPr="00DE5DB2">
        <w:rPr>
          <w:rFonts w:ascii="Times New Roman" w:hAnsi="Times New Roman" w:cs="Times New Roman"/>
          <w:color w:val="333333"/>
          <w:szCs w:val="21"/>
          <w:shd w:val="clear" w:color="auto" w:fill="FCFCFC"/>
        </w:rPr>
        <w:t>) genus level.</w:t>
      </w:r>
    </w:p>
    <w:p w14:paraId="2CC26DC9" w14:textId="77777777" w:rsidR="00F277A0" w:rsidRPr="00047E40" w:rsidRDefault="00F277A0" w:rsidP="00EB2693"/>
    <w:p w14:paraId="587347DE" w14:textId="77777777" w:rsidR="00F277A0" w:rsidRDefault="00F277A0" w:rsidP="00EB2693"/>
    <w:p w14:paraId="59C697A4" w14:textId="77777777" w:rsidR="00F277A0" w:rsidRDefault="00F277A0" w:rsidP="00EB2693"/>
    <w:p w14:paraId="4CC8FA52" w14:textId="77777777" w:rsidR="00F277A0" w:rsidRDefault="00F277A0" w:rsidP="00EB2693"/>
    <w:p w14:paraId="622CACC0" w14:textId="77777777" w:rsidR="00F277A0" w:rsidRDefault="00F277A0" w:rsidP="00EB2693"/>
    <w:p w14:paraId="0B66DBF8" w14:textId="77777777" w:rsidR="00F277A0" w:rsidRDefault="00F277A0" w:rsidP="00EB2693"/>
    <w:p w14:paraId="2D9E3645" w14:textId="77777777" w:rsidR="00F277A0" w:rsidRDefault="00F277A0" w:rsidP="00EB2693"/>
    <w:p w14:paraId="1E00C617" w14:textId="4069824C" w:rsidR="00F277A0" w:rsidRDefault="00F277A0">
      <w:pPr>
        <w:widowControl/>
        <w:jc w:val="left"/>
      </w:pPr>
      <w:r>
        <w:br w:type="page"/>
      </w:r>
    </w:p>
    <w:p w14:paraId="007257F9" w14:textId="151CD085" w:rsidR="00F277A0" w:rsidRDefault="00F277A0" w:rsidP="00F277A0">
      <w:pPr>
        <w:rPr>
          <w:rFonts w:ascii="Arial" w:eastAsia="DengXian" w:hAnsi="Arial" w:cs="Arial"/>
          <w:b/>
          <w:bCs/>
          <w:color w:val="000000"/>
          <w:kern w:val="0"/>
          <w:szCs w:val="21"/>
        </w:rPr>
      </w:pPr>
      <w:r w:rsidRPr="00AC60D5">
        <w:rPr>
          <w:rFonts w:ascii="Arial" w:eastAsia="DengXian" w:hAnsi="Arial" w:cs="Arial"/>
          <w:b/>
          <w:bCs/>
          <w:color w:val="000000"/>
          <w:kern w:val="0"/>
          <w:szCs w:val="21"/>
        </w:rPr>
        <w:lastRenderedPageBreak/>
        <w:t>Supplementary</w:t>
      </w:r>
      <w:r>
        <w:rPr>
          <w:rFonts w:ascii="Arial" w:eastAsia="DengXian" w:hAnsi="Arial" w:cs="Arial"/>
          <w:b/>
          <w:bCs/>
          <w:color w:val="000000"/>
          <w:kern w:val="0"/>
          <w:szCs w:val="21"/>
        </w:rPr>
        <w:t xml:space="preserve"> Figure 3</w:t>
      </w:r>
    </w:p>
    <w:p w14:paraId="56CD6DE9" w14:textId="26FA4581" w:rsidR="00F277A0" w:rsidRDefault="00F277A0" w:rsidP="00F277A0">
      <w:r>
        <w:rPr>
          <w:rFonts w:ascii="Arial" w:eastAsia="DengXian" w:hAnsi="Arial" w:cs="Arial"/>
          <w:b/>
          <w:bCs/>
          <w:noProof/>
          <w:color w:val="000000"/>
          <w:kern w:val="0"/>
          <w:szCs w:val="21"/>
        </w:rPr>
        <w:drawing>
          <wp:inline distT="0" distB="0" distL="0" distR="0" wp14:anchorId="5A641377" wp14:editId="589D5608">
            <wp:extent cx="5268595" cy="5268595"/>
            <wp:effectExtent l="0" t="0" r="8255" b="8255"/>
            <wp:docPr id="33186504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26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86E75" w14:textId="75343C47" w:rsidR="00F277A0" w:rsidRDefault="001F6854" w:rsidP="001F6854">
      <w:r w:rsidRPr="00047E40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047E4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L</w:t>
      </w:r>
      <w:r w:rsidRPr="00DE5DB2">
        <w:rPr>
          <w:rFonts w:ascii="Times New Roman" w:hAnsi="Times New Roman" w:cs="Times New Roman"/>
        </w:rPr>
        <w:t>inear discriminant analysis of effect size</w:t>
      </w:r>
      <w:r>
        <w:rPr>
          <w:rFonts w:ascii="Times New Roman" w:hAnsi="Times New Roman" w:cs="Times New Roman"/>
          <w:color w:val="333333"/>
          <w:szCs w:val="21"/>
          <w:shd w:val="clear" w:color="auto" w:fill="FCFCFC"/>
        </w:rPr>
        <w:t xml:space="preserve"> </w:t>
      </w:r>
      <w:r>
        <w:rPr>
          <w:rFonts w:ascii="Times New Roman" w:hAnsi="Times New Roman" w:cs="Times New Roman"/>
        </w:rPr>
        <w:t xml:space="preserve">cladogram plot of </w:t>
      </w:r>
      <w:r>
        <w:rPr>
          <w:rFonts w:ascii="Times New Roman" w:hAnsi="Times New Roman" w:cs="Times New Roman"/>
          <w:color w:val="333333"/>
          <w:szCs w:val="21"/>
          <w:shd w:val="clear" w:color="auto" w:fill="FCFCFC"/>
        </w:rPr>
        <w:t>control, Ferment and DSS mice following DSS treatment and compare with Blank group.</w:t>
      </w:r>
      <w:r w:rsidRPr="001F6854">
        <w:rPr>
          <w:rFonts w:ascii="Times New Roman" w:hAnsi="Times New Roman" w:cs="Times New Roman"/>
        </w:rPr>
        <w:t xml:space="preserve"> </w:t>
      </w:r>
      <w:r w:rsidRPr="00DE5DB2">
        <w:rPr>
          <w:rFonts w:ascii="Times New Roman" w:hAnsi="Times New Roman" w:cs="Times New Roman"/>
        </w:rPr>
        <w:t xml:space="preserve">Heatmap showing different identified </w:t>
      </w:r>
      <w:r w:rsidRPr="00DE5DB2">
        <w:rPr>
          <w:rFonts w:ascii="Times New Roman" w:hAnsi="Times New Roman" w:cs="Times New Roman"/>
          <w:color w:val="333333"/>
          <w:szCs w:val="21"/>
          <w:shd w:val="clear" w:color="auto" w:fill="FCFCFC"/>
        </w:rPr>
        <w:t xml:space="preserve">bacteria </w:t>
      </w:r>
      <w:r w:rsidRPr="00DE5DB2">
        <w:rPr>
          <w:rFonts w:ascii="Times New Roman" w:hAnsi="Times New Roman" w:cs="Times New Roman"/>
        </w:rPr>
        <w:t xml:space="preserve">in </w:t>
      </w:r>
      <w:r w:rsidRPr="00DE5DB2">
        <w:rPr>
          <w:rFonts w:ascii="Times New Roman" w:hAnsi="Times New Roman" w:cs="Times New Roman"/>
          <w:color w:val="333333"/>
          <w:szCs w:val="21"/>
          <w:shd w:val="clear" w:color="auto" w:fill="FCFCFC"/>
        </w:rPr>
        <w:t xml:space="preserve">control, Ferment and DSS mice </w:t>
      </w:r>
      <w:r>
        <w:rPr>
          <w:rFonts w:ascii="Times New Roman" w:hAnsi="Times New Roman" w:cs="Times New Roman"/>
          <w:color w:val="333333"/>
          <w:szCs w:val="21"/>
          <w:shd w:val="clear" w:color="auto" w:fill="FCFCFC"/>
        </w:rPr>
        <w:t xml:space="preserve">and Blank group </w:t>
      </w:r>
      <w:r w:rsidRPr="00DE5DB2">
        <w:rPr>
          <w:rFonts w:ascii="Times New Roman" w:hAnsi="Times New Roman" w:cs="Times New Roman"/>
          <w:color w:val="333333"/>
          <w:szCs w:val="21"/>
          <w:shd w:val="clear" w:color="auto" w:fill="FCFCFC"/>
        </w:rPr>
        <w:t>following DSS treatment</w:t>
      </w:r>
    </w:p>
    <w:sectPr w:rsidR="00F27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C9372" w14:textId="77777777" w:rsidR="00747F4D" w:rsidRDefault="00747F4D" w:rsidP="00365736">
      <w:r>
        <w:separator/>
      </w:r>
    </w:p>
  </w:endnote>
  <w:endnote w:type="continuationSeparator" w:id="0">
    <w:p w14:paraId="2588AE40" w14:textId="77777777" w:rsidR="00747F4D" w:rsidRDefault="00747F4D" w:rsidP="00365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9D875" w14:textId="77777777" w:rsidR="00747F4D" w:rsidRDefault="00747F4D" w:rsidP="00365736">
      <w:r>
        <w:separator/>
      </w:r>
    </w:p>
  </w:footnote>
  <w:footnote w:type="continuationSeparator" w:id="0">
    <w:p w14:paraId="11F8F872" w14:textId="77777777" w:rsidR="00747F4D" w:rsidRDefault="00747F4D" w:rsidP="00365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331"/>
    <w:rsid w:val="00047E40"/>
    <w:rsid w:val="001F6854"/>
    <w:rsid w:val="00221FB9"/>
    <w:rsid w:val="00365736"/>
    <w:rsid w:val="005418A3"/>
    <w:rsid w:val="00747F4D"/>
    <w:rsid w:val="007924F0"/>
    <w:rsid w:val="007A5398"/>
    <w:rsid w:val="00872310"/>
    <w:rsid w:val="00AC60D5"/>
    <w:rsid w:val="00B16744"/>
    <w:rsid w:val="00B77331"/>
    <w:rsid w:val="00B91F3F"/>
    <w:rsid w:val="00C200BE"/>
    <w:rsid w:val="00C46420"/>
    <w:rsid w:val="00CB4F8C"/>
    <w:rsid w:val="00D25802"/>
    <w:rsid w:val="00DC73B2"/>
    <w:rsid w:val="00DF10FE"/>
    <w:rsid w:val="00EB2693"/>
    <w:rsid w:val="00ED10A1"/>
    <w:rsid w:val="00EF31AC"/>
    <w:rsid w:val="00F277A0"/>
    <w:rsid w:val="00F5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D1C70"/>
  <w15:chartTrackingRefBased/>
  <w15:docId w15:val="{AD77B070-A10C-47CB-B67B-959E59BBD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0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7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57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5736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365736"/>
    <w:rPr>
      <w:b/>
      <w:bCs/>
    </w:rPr>
  </w:style>
  <w:style w:type="character" w:styleId="Hyperlink">
    <w:name w:val="Hyperlink"/>
    <w:basedOn w:val="DefaultParagraphFont"/>
    <w:uiPriority w:val="99"/>
    <w:unhideWhenUsed/>
    <w:rsid w:val="003657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nanyang@sm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97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彦均</dc:creator>
  <cp:keywords/>
  <dc:description/>
  <cp:lastModifiedBy>Abby Rassette</cp:lastModifiedBy>
  <cp:revision>2</cp:revision>
  <dcterms:created xsi:type="dcterms:W3CDTF">2024-05-31T09:07:00Z</dcterms:created>
  <dcterms:modified xsi:type="dcterms:W3CDTF">2024-05-31T09:07:00Z</dcterms:modified>
</cp:coreProperties>
</file>